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517AA" w14:textId="51E5A680" w:rsidR="006D06D5" w:rsidRPr="006D06D5" w:rsidRDefault="006D06D5" w:rsidP="00174D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06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ramecium</w:t>
      </w:r>
      <w:r w:rsidRPr="006D06D5">
        <w:rPr>
          <w:rFonts w:ascii="Times New Roman" w:hAnsi="Times New Roman" w:cs="Times New Roman"/>
          <w:b/>
          <w:bCs/>
          <w:sz w:val="24"/>
          <w:szCs w:val="24"/>
        </w:rPr>
        <w:t xml:space="preserve"> growth when</w:t>
      </w:r>
      <w:r w:rsidR="000F59CC">
        <w:rPr>
          <w:rFonts w:ascii="Times New Roman" w:hAnsi="Times New Roman" w:cs="Times New Roman"/>
          <w:b/>
          <w:bCs/>
          <w:sz w:val="24"/>
          <w:szCs w:val="24"/>
        </w:rPr>
        <w:t xml:space="preserve"> fed</w:t>
      </w:r>
      <w:r w:rsidRPr="006D06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06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d</w:t>
      </w:r>
      <w:r w:rsidR="000F59C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F59CC">
        <w:rPr>
          <w:rFonts w:ascii="Times New Roman" w:hAnsi="Times New Roman" w:cs="Times New Roman"/>
          <w:b/>
          <w:bCs/>
          <w:sz w:val="24"/>
          <w:szCs w:val="24"/>
        </w:rPr>
        <w:t>zoospores a</w:t>
      </w:r>
      <w:r w:rsidR="000F59CC" w:rsidRPr="000F59CC">
        <w:rPr>
          <w:rFonts w:ascii="Times New Roman" w:hAnsi="Times New Roman" w:cs="Times New Roman"/>
          <w:b/>
          <w:bCs/>
          <w:sz w:val="24"/>
          <w:szCs w:val="24"/>
        </w:rPr>
        <w:t>nd bacteria</w:t>
      </w:r>
    </w:p>
    <w:p w14:paraId="57F447FE" w14:textId="7DCB3147" w:rsidR="00347848" w:rsidRDefault="00347848" w:rsidP="00174DE0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roduction</w:t>
      </w:r>
    </w:p>
    <w:p w14:paraId="25233F84" w14:textId="1D39C00A" w:rsidR="00D137CF" w:rsidRDefault="00D137CF" w:rsidP="00D137CF">
      <w:pPr>
        <w:spacing w:after="0" w:line="480" w:lineRule="auto"/>
        <w:ind w:firstLine="425"/>
        <w:rPr>
          <w:rFonts w:ascii="Times New Roman" w:hAnsi="Times New Roman" w:cs="Times New Roman"/>
          <w:sz w:val="24"/>
          <w:szCs w:val="24"/>
        </w:rPr>
      </w:pPr>
      <w:r w:rsidRPr="00D137CF">
        <w:rPr>
          <w:rFonts w:ascii="Times New Roman" w:hAnsi="Times New Roman" w:cs="Times New Roman"/>
          <w:i/>
          <w:iCs/>
          <w:sz w:val="24"/>
          <w:szCs w:val="24"/>
        </w:rPr>
        <w:t>Parameciu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es seemed to initially survive on zoospores of </w:t>
      </w:r>
      <w:r w:rsidRPr="003A1095">
        <w:rPr>
          <w:rFonts w:ascii="Times New Roman" w:hAnsi="Times New Roman" w:cs="Times New Roman"/>
          <w:i/>
          <w:sz w:val="24"/>
          <w:szCs w:val="24"/>
        </w:rPr>
        <w:t xml:space="preserve">Batrachochytrium </w:t>
      </w:r>
      <w:proofErr w:type="spellStart"/>
      <w:r w:rsidRPr="003A1095">
        <w:rPr>
          <w:rFonts w:ascii="Times New Roman" w:hAnsi="Times New Roman" w:cs="Times New Roman"/>
          <w:i/>
          <w:sz w:val="24"/>
          <w:szCs w:val="24"/>
        </w:rPr>
        <w:t>dendrobatid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137CF">
        <w:rPr>
          <w:rFonts w:ascii="Times New Roman" w:hAnsi="Times New Roman" w:cs="Times New Roman"/>
          <w:i/>
          <w:iCs/>
          <w:sz w:val="24"/>
          <w:szCs w:val="24"/>
        </w:rPr>
        <w:t>Bd</w:t>
      </w:r>
      <w:r>
        <w:rPr>
          <w:rFonts w:ascii="Times New Roman" w:hAnsi="Times New Roman" w:cs="Times New Roman"/>
          <w:sz w:val="24"/>
          <w:szCs w:val="24"/>
        </w:rPr>
        <w:t xml:space="preserve">) (Fig. </w:t>
      </w:r>
      <w:r w:rsidR="0009753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main </w:t>
      </w:r>
      <w:r w:rsidR="0009753B">
        <w:rPr>
          <w:rFonts w:ascii="Times New Roman" w:hAnsi="Times New Roman" w:cs="Times New Roman"/>
          <w:sz w:val="24"/>
          <w:szCs w:val="24"/>
        </w:rPr>
        <w:t>text</w:t>
      </w:r>
      <w:r>
        <w:rPr>
          <w:rFonts w:ascii="Times New Roman" w:hAnsi="Times New Roman" w:cs="Times New Roman"/>
          <w:sz w:val="24"/>
          <w:szCs w:val="24"/>
        </w:rPr>
        <w:t xml:space="preserve">).  We, therefore, briefly explored the potential for zoospores to supplement a </w:t>
      </w:r>
      <w:r w:rsidR="0009753B">
        <w:rPr>
          <w:rFonts w:ascii="Times New Roman" w:hAnsi="Times New Roman" w:cs="Times New Roman"/>
          <w:sz w:val="24"/>
          <w:szCs w:val="24"/>
        </w:rPr>
        <w:t xml:space="preserve">natural </w:t>
      </w:r>
      <w:r>
        <w:rPr>
          <w:rFonts w:ascii="Times New Roman" w:hAnsi="Times New Roman" w:cs="Times New Roman"/>
          <w:sz w:val="24"/>
          <w:szCs w:val="24"/>
        </w:rPr>
        <w:t xml:space="preserve">bacterial diet.  To do so, we compared </w:t>
      </w:r>
      <w:r w:rsidRPr="00572AC3">
        <w:rPr>
          <w:rFonts w:ascii="Times New Roman" w:hAnsi="Times New Roman" w:cs="Times New Roman"/>
          <w:i/>
          <w:iCs/>
          <w:sz w:val="24"/>
          <w:szCs w:val="24"/>
        </w:rPr>
        <w:t xml:space="preserve">Paramecium </w:t>
      </w:r>
      <w:proofErr w:type="spellStart"/>
      <w:r w:rsidRPr="00572AC3">
        <w:rPr>
          <w:rFonts w:ascii="Times New Roman" w:hAnsi="Times New Roman" w:cs="Times New Roman"/>
          <w:i/>
          <w:iCs/>
          <w:sz w:val="24"/>
          <w:szCs w:val="24"/>
        </w:rPr>
        <w:t>caud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wth with zoospores and bacteria to when no zoospores were </w:t>
      </w:r>
      <w:r w:rsidR="000F59CC">
        <w:rPr>
          <w:rFonts w:ascii="Times New Roman" w:hAnsi="Times New Roman" w:cs="Times New Roman"/>
          <w:sz w:val="24"/>
          <w:szCs w:val="24"/>
        </w:rPr>
        <w:t>present</w:t>
      </w:r>
      <w:r>
        <w:rPr>
          <w:rFonts w:ascii="Times New Roman" w:hAnsi="Times New Roman" w:cs="Times New Roman"/>
          <w:sz w:val="24"/>
          <w:szCs w:val="24"/>
        </w:rPr>
        <w:t xml:space="preserve"> and then compared these data to our previous data on </w:t>
      </w:r>
      <w:r w:rsidRPr="00572AC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72AC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72AC3">
        <w:rPr>
          <w:rFonts w:ascii="Times New Roman" w:hAnsi="Times New Roman" w:cs="Times New Roman"/>
          <w:i/>
          <w:iCs/>
          <w:sz w:val="24"/>
          <w:szCs w:val="24"/>
        </w:rPr>
        <w:t>caud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wth rate on bacteria</w:t>
      </w:r>
      <w:r w:rsidR="0009753B">
        <w:rPr>
          <w:rFonts w:ascii="Times New Roman" w:hAnsi="Times New Roman" w:cs="Times New Roman"/>
          <w:sz w:val="24"/>
          <w:szCs w:val="24"/>
        </w:rPr>
        <w:t xml:space="preserve"> alone </w:t>
      </w:r>
      <w:r w:rsidR="00E14E30">
        <w:rPr>
          <w:rFonts w:ascii="Times New Roman" w:hAnsi="Times New Roman" w:cs="Times New Roman"/>
          <w:sz w:val="24"/>
          <w:szCs w:val="24"/>
        </w:rPr>
        <w:t>(</w:t>
      </w:r>
      <w:r w:rsidR="00E14E30">
        <w:rPr>
          <w:rFonts w:ascii="Times New Roman" w:hAnsi="Times New Roman" w:cs="Times New Roman"/>
          <w:iCs/>
          <w:noProof/>
          <w:sz w:val="24"/>
          <w:szCs w:val="24"/>
        </w:rPr>
        <w:t>Salt et al., 2017)</w:t>
      </w:r>
      <w:r w:rsidR="00E14E30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We emphasise that these are additional data and are preliminary.  They do, however, suggest that including zoospores in a ciliate’s diet may improve its growth rate</w:t>
      </w:r>
      <w:r w:rsidR="0009753B">
        <w:rPr>
          <w:rFonts w:ascii="Times New Roman" w:hAnsi="Times New Roman" w:cs="Times New Roman"/>
          <w:sz w:val="24"/>
          <w:szCs w:val="24"/>
        </w:rPr>
        <w:t>.  These results e</w:t>
      </w:r>
      <w:r>
        <w:rPr>
          <w:rFonts w:ascii="Times New Roman" w:hAnsi="Times New Roman" w:cs="Times New Roman"/>
          <w:sz w:val="24"/>
          <w:szCs w:val="24"/>
        </w:rPr>
        <w:t>ncourage further experiments in this direction</w:t>
      </w:r>
      <w:r w:rsidR="0009753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iven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graz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y </w:t>
      </w:r>
      <w:r w:rsidR="0009753B">
        <w:rPr>
          <w:rFonts w:ascii="Times New Roman" w:hAnsi="Times New Roman" w:cs="Times New Roman"/>
          <w:sz w:val="24"/>
          <w:szCs w:val="24"/>
        </w:rPr>
        <w:t xml:space="preserve">aid in controlling </w:t>
      </w:r>
      <w:r w:rsidR="0009753B" w:rsidRPr="0009753B">
        <w:rPr>
          <w:rFonts w:ascii="Times New Roman" w:hAnsi="Times New Roman" w:cs="Times New Roman"/>
          <w:i/>
          <w:iCs/>
          <w:sz w:val="24"/>
          <w:szCs w:val="24"/>
        </w:rPr>
        <w:t>Bd</w:t>
      </w:r>
      <w:r w:rsidR="0009753B">
        <w:rPr>
          <w:rFonts w:ascii="Times New Roman" w:hAnsi="Times New Roman" w:cs="Times New Roman"/>
          <w:sz w:val="24"/>
          <w:szCs w:val="24"/>
        </w:rPr>
        <w:t xml:space="preserve"> populations (see main text).</w:t>
      </w:r>
    </w:p>
    <w:p w14:paraId="652F1E16" w14:textId="517ABC3B" w:rsidR="00174DE0" w:rsidRPr="00174DE0" w:rsidRDefault="00174DE0" w:rsidP="00174DE0">
      <w:pPr>
        <w:spacing w:after="0" w:line="480" w:lineRule="auto"/>
        <w:rPr>
          <w:b/>
          <w:bCs/>
          <w:i/>
          <w:iCs/>
        </w:rPr>
      </w:pPr>
      <w:r w:rsidRPr="00174D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thods</w:t>
      </w:r>
    </w:p>
    <w:p w14:paraId="391CC832" w14:textId="491A3364" w:rsidR="00657FA3" w:rsidRPr="008F320D" w:rsidRDefault="004D6D1B" w:rsidP="00BA0A7F">
      <w:pPr>
        <w:spacing w:after="0" w:line="480" w:lineRule="auto"/>
        <w:ind w:firstLine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Experiments </w:t>
      </w:r>
      <w:r w:rsidR="00BA0A7F">
        <w:rPr>
          <w:rFonts w:ascii="Times New Roman" w:hAnsi="Times New Roman" w:cs="Times New Roman"/>
          <w:iCs/>
          <w:sz w:val="24"/>
          <w:szCs w:val="24"/>
        </w:rPr>
        <w:t>to measure growth rate (</w:t>
      </w:r>
      <w:r w:rsidR="00BA0A7F" w:rsidRPr="00BA0A7F">
        <w:rPr>
          <w:rFonts w:ascii="Times New Roman" w:hAnsi="Times New Roman" w:cs="Times New Roman"/>
          <w:i/>
          <w:sz w:val="24"/>
          <w:szCs w:val="24"/>
        </w:rPr>
        <w:t>r</w:t>
      </w:r>
      <w:r w:rsidR="00BA0A7F">
        <w:rPr>
          <w:rFonts w:ascii="Times New Roman" w:hAnsi="Times New Roman" w:cs="Times New Roman"/>
          <w:iCs/>
          <w:sz w:val="24"/>
          <w:szCs w:val="24"/>
        </w:rPr>
        <w:t>, d</w:t>
      </w:r>
      <w:r w:rsidR="00BA0A7F" w:rsidRPr="00BA0A7F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="00BA0A7F">
        <w:rPr>
          <w:rFonts w:ascii="Times New Roman" w:hAnsi="Times New Roman" w:cs="Times New Roman"/>
          <w:iCs/>
          <w:sz w:val="24"/>
          <w:szCs w:val="24"/>
        </w:rPr>
        <w:t xml:space="preserve">) with and without prey </w:t>
      </w:r>
      <w:r>
        <w:rPr>
          <w:rFonts w:ascii="Times New Roman" w:hAnsi="Times New Roman" w:cs="Times New Roman"/>
          <w:iCs/>
          <w:sz w:val="24"/>
          <w:szCs w:val="24"/>
        </w:rPr>
        <w:t>followed those in the main text but</w:t>
      </w:r>
      <w:r w:rsidR="00572AC3">
        <w:rPr>
          <w:rFonts w:ascii="Times New Roman" w:hAnsi="Times New Roman" w:cs="Times New Roman"/>
          <w:sz w:val="24"/>
          <w:szCs w:val="24"/>
        </w:rPr>
        <w:t xml:space="preserve"> without the addition of antibiotics</w:t>
      </w:r>
      <w:r w:rsidR="00BA0A7F">
        <w:rPr>
          <w:rFonts w:ascii="Times New Roman" w:hAnsi="Times New Roman" w:cs="Times New Roman"/>
          <w:sz w:val="24"/>
          <w:szCs w:val="24"/>
        </w:rPr>
        <w:t>, allowing growth of a natural assemblage of bacteria</w:t>
      </w:r>
      <w:r w:rsidR="00434A5D">
        <w:rPr>
          <w:rFonts w:ascii="Times New Roman" w:hAnsi="Times New Roman" w:cs="Times New Roman"/>
          <w:sz w:val="24"/>
          <w:szCs w:val="24"/>
        </w:rPr>
        <w:t xml:space="preserve"> when </w:t>
      </w:r>
      <w:r w:rsidR="00434A5D" w:rsidRPr="00434A5D">
        <w:rPr>
          <w:rFonts w:ascii="Times New Roman" w:hAnsi="Times New Roman" w:cs="Times New Roman"/>
          <w:i/>
          <w:iCs/>
          <w:sz w:val="24"/>
          <w:szCs w:val="24"/>
        </w:rPr>
        <w:t>Bd</w:t>
      </w:r>
      <w:r w:rsidR="00434A5D">
        <w:rPr>
          <w:rFonts w:ascii="Times New Roman" w:hAnsi="Times New Roman" w:cs="Times New Roman"/>
          <w:sz w:val="24"/>
          <w:szCs w:val="24"/>
        </w:rPr>
        <w:t xml:space="preserve"> zoospores were present</w:t>
      </w:r>
      <w:r w:rsidR="00572AC3">
        <w:rPr>
          <w:rFonts w:ascii="Times New Roman" w:hAnsi="Times New Roman" w:cs="Times New Roman"/>
          <w:sz w:val="24"/>
          <w:szCs w:val="24"/>
        </w:rPr>
        <w:t xml:space="preserve">.  </w:t>
      </w:r>
      <w:r w:rsidR="00BA0A7F">
        <w:rPr>
          <w:rFonts w:ascii="Times New Roman" w:hAnsi="Times New Roman" w:cs="Times New Roman"/>
          <w:sz w:val="24"/>
          <w:szCs w:val="24"/>
        </w:rPr>
        <w:t xml:space="preserve">Experiments were conducted only on </w:t>
      </w:r>
      <w:r w:rsidR="00572AC3" w:rsidRPr="00572AC3">
        <w:rPr>
          <w:rFonts w:ascii="Times New Roman" w:hAnsi="Times New Roman" w:cs="Times New Roman"/>
          <w:i/>
          <w:iCs/>
          <w:sz w:val="24"/>
          <w:szCs w:val="24"/>
        </w:rPr>
        <w:t xml:space="preserve">Paramecium </w:t>
      </w:r>
      <w:proofErr w:type="spellStart"/>
      <w:r w:rsidR="00572AC3" w:rsidRPr="00BA0A7F">
        <w:rPr>
          <w:rFonts w:ascii="Times New Roman" w:hAnsi="Times New Roman" w:cs="Times New Roman"/>
          <w:i/>
          <w:iCs/>
          <w:sz w:val="24"/>
          <w:szCs w:val="24"/>
        </w:rPr>
        <w:t>caudatum</w:t>
      </w:r>
      <w:proofErr w:type="spellEnd"/>
      <w:r w:rsidR="00BA0A7F" w:rsidRPr="00BA0A7F">
        <w:rPr>
          <w:rFonts w:ascii="Times New Roman" w:hAnsi="Times New Roman" w:cs="Times New Roman"/>
          <w:sz w:val="24"/>
          <w:szCs w:val="24"/>
        </w:rPr>
        <w:t xml:space="preserve">, for </w:t>
      </w:r>
      <w:r w:rsidR="00BA0A7F">
        <w:rPr>
          <w:rFonts w:ascii="Times New Roman" w:hAnsi="Times New Roman" w:cs="Times New Roman"/>
          <w:sz w:val="24"/>
          <w:szCs w:val="24"/>
        </w:rPr>
        <w:t xml:space="preserve">which we have previous data (same strain) growing on bacteria under </w:t>
      </w:r>
      <w:r w:rsidR="00446402">
        <w:rPr>
          <w:rFonts w:ascii="Times New Roman" w:hAnsi="Times New Roman" w:cs="Times New Roman"/>
          <w:sz w:val="24"/>
          <w:szCs w:val="24"/>
        </w:rPr>
        <w:t>similar</w:t>
      </w:r>
      <w:r w:rsidR="00BA0A7F">
        <w:rPr>
          <w:rFonts w:ascii="Times New Roman" w:hAnsi="Times New Roman" w:cs="Times New Roman"/>
          <w:sz w:val="24"/>
          <w:szCs w:val="24"/>
        </w:rPr>
        <w:t xml:space="preserve"> conditions </w:t>
      </w:r>
      <w:r w:rsidR="00434A5D">
        <w:rPr>
          <w:rFonts w:ascii="Times New Roman" w:hAnsi="Times New Roman" w:cs="Times New Roman"/>
          <w:sz w:val="24"/>
          <w:szCs w:val="24"/>
        </w:rPr>
        <w:t>to the ones in this study</w:t>
      </w:r>
      <w:r w:rsidR="00E63E3F">
        <w:rPr>
          <w:rFonts w:ascii="Times New Roman" w:hAnsi="Times New Roman" w:cs="Times New Roman"/>
          <w:sz w:val="24"/>
          <w:szCs w:val="24"/>
        </w:rPr>
        <w:t>,</w:t>
      </w:r>
      <w:r w:rsidR="00434A5D">
        <w:rPr>
          <w:rFonts w:ascii="Times New Roman" w:hAnsi="Times New Roman" w:cs="Times New Roman"/>
          <w:sz w:val="24"/>
          <w:szCs w:val="24"/>
        </w:rPr>
        <w:t xml:space="preserve"> </w:t>
      </w:r>
      <w:r w:rsidR="0058215E" w:rsidRPr="006D06D5">
        <w:rPr>
          <w:rFonts w:ascii="Times New Roman" w:hAnsi="Times New Roman" w:cs="Times New Roman"/>
          <w:sz w:val="24"/>
          <w:szCs w:val="24"/>
        </w:rPr>
        <w:t>except at 20 °C</w:t>
      </w:r>
      <w:r w:rsidR="0058215E">
        <w:rPr>
          <w:rFonts w:ascii="Times New Roman" w:hAnsi="Times New Roman" w:cs="Times New Roman"/>
          <w:sz w:val="24"/>
          <w:szCs w:val="24"/>
        </w:rPr>
        <w:t xml:space="preserve"> </w:t>
      </w:r>
      <w:r w:rsidR="00E14E30">
        <w:rPr>
          <w:rFonts w:ascii="Times New Roman" w:hAnsi="Times New Roman" w:cs="Times New Roman"/>
          <w:sz w:val="24"/>
          <w:szCs w:val="24"/>
        </w:rPr>
        <w:t>(</w:t>
      </w:r>
      <w:r w:rsidR="00E14E30">
        <w:rPr>
          <w:rFonts w:ascii="Times New Roman" w:hAnsi="Times New Roman" w:cs="Times New Roman"/>
          <w:iCs/>
          <w:noProof/>
          <w:sz w:val="24"/>
          <w:szCs w:val="24"/>
        </w:rPr>
        <w:t>Salt et al., 2017)</w:t>
      </w:r>
      <w:r w:rsidR="00E14E30">
        <w:rPr>
          <w:rFonts w:ascii="Times New Roman" w:hAnsi="Times New Roman" w:cs="Times New Roman"/>
          <w:sz w:val="24"/>
          <w:szCs w:val="24"/>
        </w:rPr>
        <w:t xml:space="preserve">.  </w:t>
      </w:r>
      <w:r w:rsidR="00BA0A7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F1533C7" w14:textId="4B705513" w:rsidR="00657FA3" w:rsidRDefault="00657FA3" w:rsidP="00657F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B5179B" w14:textId="77777777" w:rsidR="00CD66CF" w:rsidRPr="008867C0" w:rsidRDefault="00657FA3" w:rsidP="00CD66CF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57F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sults</w:t>
      </w:r>
      <w:r w:rsidR="00CD66C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</w:t>
      </w:r>
      <w:r w:rsidR="00CD66CF" w:rsidRPr="008867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scussion</w:t>
      </w:r>
    </w:p>
    <w:p w14:paraId="5D4E1919" w14:textId="3FC6303E" w:rsidR="00657FA3" w:rsidRPr="00CD66CF" w:rsidRDefault="00657FA3" w:rsidP="00657F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3A1095">
        <w:rPr>
          <w:rFonts w:ascii="Times New Roman" w:hAnsi="Times New Roman" w:cs="Times New Roman"/>
          <w:sz w:val="24"/>
          <w:szCs w:val="24"/>
        </w:rPr>
        <w:t>hen fe</w:t>
      </w:r>
      <w:r>
        <w:rPr>
          <w:rFonts w:ascii="Times New Roman" w:hAnsi="Times New Roman" w:cs="Times New Roman"/>
          <w:sz w:val="24"/>
          <w:szCs w:val="24"/>
        </w:rPr>
        <w:t>eding on</w:t>
      </w:r>
      <w:r w:rsidRPr="003A1095">
        <w:rPr>
          <w:rFonts w:ascii="Times New Roman" w:hAnsi="Times New Roman" w:cs="Times New Roman"/>
          <w:sz w:val="24"/>
          <w:szCs w:val="24"/>
        </w:rPr>
        <w:t xml:space="preserve"> </w:t>
      </w:r>
      <w:r w:rsidRPr="003A1095">
        <w:rPr>
          <w:rFonts w:ascii="Times New Roman" w:hAnsi="Times New Roman" w:cs="Times New Roman"/>
          <w:i/>
          <w:iCs/>
          <w:sz w:val="24"/>
          <w:szCs w:val="24"/>
        </w:rPr>
        <w:t>B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zoospores with bacterial prey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46402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udat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4DE0" w:rsidRPr="003A1095">
        <w:rPr>
          <w:rFonts w:ascii="Times New Roman" w:hAnsi="Times New Roman" w:cs="Times New Roman"/>
          <w:sz w:val="24"/>
          <w:szCs w:val="24"/>
        </w:rPr>
        <w:t xml:space="preserve">sustained </w:t>
      </w:r>
      <w:r w:rsidR="00446402">
        <w:rPr>
          <w:rFonts w:ascii="Times New Roman" w:hAnsi="Times New Roman" w:cs="Times New Roman"/>
          <w:sz w:val="24"/>
          <w:szCs w:val="24"/>
        </w:rPr>
        <w:t xml:space="preserve">a </w:t>
      </w:r>
      <w:r w:rsidR="00174DE0">
        <w:rPr>
          <w:rFonts w:ascii="Times New Roman" w:hAnsi="Times New Roman" w:cs="Times New Roman"/>
          <w:sz w:val="24"/>
          <w:szCs w:val="24"/>
        </w:rPr>
        <w:t xml:space="preserve">positive </w:t>
      </w:r>
      <w:r w:rsidR="00174DE0" w:rsidRPr="003A1095">
        <w:rPr>
          <w:rFonts w:ascii="Times New Roman" w:hAnsi="Times New Roman" w:cs="Times New Roman"/>
          <w:sz w:val="24"/>
          <w:szCs w:val="24"/>
        </w:rPr>
        <w:t>growth rate</w:t>
      </w:r>
      <w:r w:rsidR="00174DE0">
        <w:rPr>
          <w:rFonts w:ascii="Times New Roman" w:hAnsi="Times New Roman" w:cs="Times New Roman"/>
          <w:sz w:val="24"/>
          <w:szCs w:val="24"/>
        </w:rPr>
        <w:t xml:space="preserve"> </w:t>
      </w:r>
      <w:r w:rsidR="00446402" w:rsidRPr="006D06D5">
        <w:rPr>
          <w:rFonts w:ascii="Times New Roman" w:hAnsi="Times New Roman" w:cs="Times New Roman"/>
          <w:sz w:val="24"/>
          <w:szCs w:val="24"/>
        </w:rPr>
        <w:t>of 0.55</w:t>
      </w:r>
      <w:r w:rsidR="00174DE0" w:rsidRPr="006D06D5">
        <w:rPr>
          <w:rFonts w:ascii="Times New Roman" w:hAnsi="Times New Roman" w:cs="Times New Roman"/>
          <w:sz w:val="24"/>
          <w:szCs w:val="24"/>
        </w:rPr>
        <w:t xml:space="preserve"> ± </w:t>
      </w:r>
      <w:r w:rsidR="00446402" w:rsidRPr="006D06D5">
        <w:rPr>
          <w:rFonts w:ascii="Times New Roman" w:hAnsi="Times New Roman" w:cs="Times New Roman"/>
          <w:sz w:val="24"/>
          <w:szCs w:val="24"/>
        </w:rPr>
        <w:t>0</w:t>
      </w:r>
      <w:r w:rsidR="00174DE0" w:rsidRPr="006D06D5">
        <w:rPr>
          <w:rFonts w:ascii="Times New Roman" w:hAnsi="Times New Roman" w:cs="Times New Roman"/>
          <w:sz w:val="24"/>
          <w:szCs w:val="24"/>
        </w:rPr>
        <w:t>.</w:t>
      </w:r>
      <w:r w:rsidR="00446402" w:rsidRPr="006D06D5">
        <w:rPr>
          <w:rFonts w:ascii="Times New Roman" w:hAnsi="Times New Roman" w:cs="Times New Roman"/>
          <w:sz w:val="24"/>
          <w:szCs w:val="24"/>
        </w:rPr>
        <w:t>06</w:t>
      </w:r>
      <w:r w:rsidR="00174DE0" w:rsidRPr="006D06D5">
        <w:rPr>
          <w:rFonts w:ascii="Times New Roman" w:hAnsi="Times New Roman" w:cs="Times New Roman"/>
          <w:sz w:val="24"/>
          <w:szCs w:val="24"/>
        </w:rPr>
        <w:t xml:space="preserve"> </w:t>
      </w:r>
      <w:r w:rsidR="00174DE0" w:rsidRPr="003A1095">
        <w:rPr>
          <w:rFonts w:ascii="Times New Roman" w:hAnsi="Times New Roman" w:cs="Times New Roman"/>
          <w:sz w:val="24"/>
          <w:szCs w:val="24"/>
        </w:rPr>
        <w:t>(SE) d</w:t>
      </w:r>
      <w:r w:rsidR="00174DE0" w:rsidRPr="003A109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CD66CF">
        <w:rPr>
          <w:rFonts w:ascii="Times New Roman" w:hAnsi="Times New Roman" w:cs="Times New Roman"/>
          <w:sz w:val="24"/>
          <w:szCs w:val="24"/>
        </w:rPr>
        <w:t xml:space="preserve">, </w:t>
      </w:r>
      <w:r w:rsidR="00174DE0" w:rsidRPr="003A1095">
        <w:rPr>
          <w:rFonts w:ascii="Times New Roman" w:hAnsi="Times New Roman" w:cs="Times New Roman"/>
          <w:sz w:val="24"/>
          <w:szCs w:val="24"/>
        </w:rPr>
        <w:t xml:space="preserve">which was </w:t>
      </w:r>
      <w:r w:rsidR="00CD66CF">
        <w:rPr>
          <w:rFonts w:ascii="Times New Roman" w:hAnsi="Times New Roman" w:cs="Times New Roman"/>
          <w:sz w:val="24"/>
          <w:szCs w:val="24"/>
        </w:rPr>
        <w:t xml:space="preserve">at times higher than when </w:t>
      </w:r>
      <w:r w:rsidR="00CD66CF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CD66CF">
        <w:rPr>
          <w:rFonts w:ascii="Times New Roman" w:hAnsi="Times New Roman" w:cs="Times New Roman"/>
          <w:i/>
          <w:iCs/>
          <w:sz w:val="24"/>
          <w:szCs w:val="24"/>
        </w:rPr>
        <w:t>caudatum</w:t>
      </w:r>
      <w:proofErr w:type="spellEnd"/>
      <w:r w:rsidR="00CD66C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D66CF" w:rsidRPr="00CD66CF">
        <w:rPr>
          <w:rFonts w:ascii="Times New Roman" w:hAnsi="Times New Roman" w:cs="Times New Roman"/>
          <w:sz w:val="24"/>
          <w:szCs w:val="24"/>
        </w:rPr>
        <w:t xml:space="preserve">was grown on only </w:t>
      </w:r>
      <w:r w:rsidR="00CD66CF" w:rsidRPr="006D06D5">
        <w:rPr>
          <w:rFonts w:ascii="Times New Roman" w:hAnsi="Times New Roman" w:cs="Times New Roman"/>
          <w:sz w:val="24"/>
          <w:szCs w:val="24"/>
        </w:rPr>
        <w:t>bacteria (Fig. S1).</w:t>
      </w:r>
      <w:r w:rsidR="00E47519" w:rsidRPr="006D06D5">
        <w:rPr>
          <w:rFonts w:ascii="Times New Roman" w:hAnsi="Times New Roman" w:cs="Times New Roman"/>
          <w:sz w:val="24"/>
          <w:szCs w:val="24"/>
        </w:rPr>
        <w:t xml:space="preserve">  When </w:t>
      </w:r>
      <w:r w:rsidR="00E47519">
        <w:rPr>
          <w:rFonts w:ascii="Times New Roman" w:hAnsi="Times New Roman" w:cs="Times New Roman"/>
          <w:sz w:val="24"/>
          <w:szCs w:val="24"/>
        </w:rPr>
        <w:t xml:space="preserve">no prey </w:t>
      </w:r>
      <w:proofErr w:type="gramStart"/>
      <w:r w:rsidR="00E47519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E47519">
        <w:rPr>
          <w:rFonts w:ascii="Times New Roman" w:hAnsi="Times New Roman" w:cs="Times New Roman"/>
          <w:sz w:val="24"/>
          <w:szCs w:val="24"/>
        </w:rPr>
        <w:t xml:space="preserve"> present growth rate was negative.</w:t>
      </w:r>
    </w:p>
    <w:p w14:paraId="310FDEAB" w14:textId="46315B07" w:rsidR="008867C0" w:rsidRPr="00AD1FD5" w:rsidRDefault="004157EF" w:rsidP="00AD1FD5">
      <w:pPr>
        <w:spacing w:after="0" w:line="48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reviously, it has been shown that </w:t>
      </w:r>
      <w:r w:rsidR="00CD66CF" w:rsidRPr="00CD66CF">
        <w:rPr>
          <w:rFonts w:ascii="Times New Roman" w:hAnsi="Times New Roman" w:cs="Times New Roman"/>
          <w:bCs/>
          <w:i/>
          <w:iCs/>
          <w:sz w:val="24"/>
          <w:szCs w:val="24"/>
        </w:rPr>
        <w:t>Parameciu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F59CC">
        <w:rPr>
          <w:rFonts w:ascii="Times New Roman" w:hAnsi="Times New Roman" w:cs="Times New Roman"/>
          <w:bCs/>
          <w:sz w:val="24"/>
          <w:szCs w:val="24"/>
        </w:rPr>
        <w:t xml:space="preserve">species </w:t>
      </w:r>
      <w:r>
        <w:rPr>
          <w:rFonts w:ascii="Times New Roman" w:hAnsi="Times New Roman" w:cs="Times New Roman"/>
          <w:bCs/>
          <w:sz w:val="24"/>
          <w:szCs w:val="24"/>
        </w:rPr>
        <w:t xml:space="preserve">may consume </w:t>
      </w:r>
      <w:r w:rsidRPr="00DC5651">
        <w:rPr>
          <w:rFonts w:ascii="Times New Roman" w:hAnsi="Times New Roman" w:cs="Times New Roman"/>
          <w:bCs/>
          <w:i/>
          <w:iCs/>
          <w:sz w:val="24"/>
          <w:szCs w:val="24"/>
        </w:rPr>
        <w:t>Bd</w:t>
      </w:r>
      <w:r>
        <w:rPr>
          <w:rFonts w:ascii="Times New Roman" w:hAnsi="Times New Roman" w:cs="Times New Roman"/>
          <w:bCs/>
          <w:sz w:val="24"/>
          <w:szCs w:val="24"/>
        </w:rPr>
        <w:t xml:space="preserve"> zoospores and reduce their viability </w:t>
      </w:r>
      <w:r w:rsidR="00CD66CF">
        <w:rPr>
          <w:rFonts w:ascii="Times New Roman" w:hAnsi="Times New Roman" w:cs="Times New Roman"/>
          <w:bCs/>
          <w:sz w:val="24"/>
          <w:szCs w:val="24"/>
        </w:rPr>
        <w:t>in se</w:t>
      </w:r>
      <w:r w:rsidR="006D06D5">
        <w:rPr>
          <w:rFonts w:ascii="Times New Roman" w:hAnsi="Times New Roman" w:cs="Times New Roman"/>
          <w:bCs/>
          <w:sz w:val="24"/>
          <w:szCs w:val="24"/>
        </w:rPr>
        <w:t>m</w:t>
      </w:r>
      <w:r w:rsidR="00CD66CF">
        <w:rPr>
          <w:rFonts w:ascii="Times New Roman" w:hAnsi="Times New Roman" w:cs="Times New Roman"/>
          <w:bCs/>
          <w:sz w:val="24"/>
          <w:szCs w:val="24"/>
        </w:rPr>
        <w:t xml:space="preserve">i-natural mesocosms </w:t>
      </w:r>
      <w:r w:rsidR="00E14E3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aGFtczwvQXV0aG9yPjxZZWFyPjIwMDg8L1llYXI+
PFJlY051bT4xMDwvUmVjTnVtPjxEaXNwbGF5VGV4dD4oV29vZGhhbXMgZXQgYWwuLCAyMDA4OyBC
dWNrIGV0IGFsLiwgMjAxMTsgR2xlYXNvbiBldCBhbC4sIDIwMTQ7IFNjaG1lbGxlciBldCBhbC4s
IDIwMTQpPC9EaXNwbGF5VGV4dD48cmVjb3JkPjxyZWMtbnVtYmVyPjEwPC9yZWMtbnVtYmVyPjxm
b3JlaWduLWtleXM+PGtleSBhcHA9IkVOIiBkYi1pZD0ic3JzNWEyc3NkcHB0OWVlMDlhdXh0d3Zo
cnZ4dGRwdHd3d3hmIiB0aW1lc3RhbXA9IjE1Nzk5NTE0NzciPjEwPC9rZXk+PC9mb3JlaWduLWtl
eXM+PHJlZi10eXBlIG5hbWU9IkpvdXJuYWwgQXJ0aWNsZSI+MTc8L3JlZi10eXBlPjxjb250cmli
dXRvcnM+PGF1dGhvcnM+PGF1dGhvcj5Xb29kaGFtcywgRC4gQy48L2F1dGhvcj48YXV0aG9yPkFs
Zm9yZCwgUi4gQS48L2F1dGhvcj48YXV0aG9yPkJyaWdncywgQy4gSi48L2F1dGhvcj48YXV0aG9y
PkpvaG5zb24sIE0uPC9hdXRob3I+PGF1dGhvcj5Sb2xsaW5zLVNtaXRoLCBMLiBBLjwvYXV0aG9y
PjwvYXV0aG9ycz48L2NvbnRyaWJ1dG9ycz48YXV0aC1hZGRyZXNzPkRlcGFydG1lbnQgb2YgTWlj
cm9iaW9sb2d5IGFuZCBJbW11bm9sb2d5LCBWYW5kZXJiaWx0IFVuaXZlcnNpdHksIE5hc2h2aWxs
ZSwgVGVubmVzc2VlIDM3MjMyLCBVU0EuIGR3b29kaGFtc0BnbWFpbC5jb208L2F1dGgtYWRkcmVz
cz48dGl0bGVzPjx0aXRsZT5MaWZlLWhpc3RvcnkgdHJhZGUtb2ZmcyBpbmZsdWVuY2UgZGlzZWFz
ZSBpbiBjaGFuZ2luZyBjbGltYXRlczogc3RyYXRlZ2llcyBvZiBhbiBhbXBoaWJpYW4gcGF0aG9n
ZW48L3RpdGxlPjxzZWNvbmRhcnktdGl0bGU+RWNvbG9neTwvc2Vjb25kYXJ5LXRpdGxlPjwvdGl0
bGVzPjxwZXJpb2RpY2FsPjxmdWxsLXRpdGxlPkVjb2xvZ3k8L2Z1bGwtdGl0bGU+PC9wZXJpb2Rp
Y2FsPjxwYWdlcz4xNjI3LTM5PC9wYWdlcz48dm9sdW1lPjg5PC92b2x1bWU+PG51bWJlcj42PC9u
dW1iZXI+PGVkaXRpb24+MjAwOC8wNy8wMTwvZWRpdGlvbj48a2V5d29yZHM+PGtleXdvcmQ+QW1w
aGliaWFucy8qbWljcm9iaW9sb2d5PC9rZXl3b3JkPjxrZXl3b3JkPkFuaW1hbHM8L2tleXdvcmQ+
PGtleXdvcmQ+RnVuZ2kvKnBoeXNpb2xvZ3k8L2tleXdvcmQ+PGtleXdvcmQ+KkdyZWVuaG91c2Ug
RWZmZWN0PC9rZXl3b3JkPjxrZXl3b3JkPkhvc3QtUGF0aG9nZW4gSW50ZXJhY3Rpb25zPC9rZXl3
b3JkPjxrZXl3b3JkPk1vZGVscywgQmlvbG9naWNhbDwva2V5d29yZD48a2V5d29yZD5TcG9yZXMs
IEZ1bmdhbC9waHlzaW9sb2d5PC9rZXl3b3JkPjxrZXl3b3JkPlRpbWUgRmFjdG9yczwva2V5d29y
ZD48L2tleXdvcmRzPjxkYXRlcz48eWVhcj4yMDA4PC95ZWFyPjxwdWItZGF0ZXM+PGRhdGU+SnVu
PC9kYXRlPjwvcHViLWRhdGVzPjwvZGF0ZXM+PGlzYm4+MDAxMi05NjU4IChQcmludCkmI3hEOzAw
MTItOTY1OCAoTGlua2luZyk8L2lzYm4+PGFjY2Vzc2lvbi1udW0+MTg1ODk1Mjc8L2FjY2Vzc2lv
bi1udW0+PHVybHM+PHJlbGF0ZWQtdXJscz48dXJsPmh0dHBzOi8vd3d3Lm5jYmkubmxtLm5paC5n
b3YvcHVibWVkLzE4NTg5NTI3PC91cmw+PC9yZWxhdGVkLXVybHM+PC91cmxzPjxlbGVjdHJvbmlj
LXJlc291cmNlLW51bT4xMC4xODkwLzA2LTE4NDIuMTwvZWxlY3Ryb25pYy1yZXNvdXJjZS1udW0+
PC9yZWNvcmQ+PC9DaXRlPjxDaXRlPjxBdXRob3I+QnVjazwvQXV0aG9yPjxZZWFyPjIwMTE8L1ll
YXI+PFJlY051bT45PC9SZWNOdW0+PHJlY29yZD48cmVjLW51bWJlcj45PC9yZWMtbnVtYmVyPjxm
b3JlaWduLWtleXM+PGtleSBhcHA9IkVOIiBkYi1pZD0ic3JzNWEyc3NkcHB0OWVlMDlhdXh0d3Zo
cnZ4dGRwdHd3d3hmIiB0aW1lc3RhbXA9IjE1Nzk5NTE0NzciPjk8L2tleT48L2ZvcmVpZ24ta2V5
cz48cmVmLXR5cGUgbmFtZT0iSm91cm5hbCBBcnRpY2xlIj4xNzwvcmVmLXR5cGU+PGNvbnRyaWJ1
dG9ycz48YXV0aG9ycz48YXV0aG9yPkJ1Y2ssIEp1bGlhIEMuPC9hdXRob3I+PGF1dGhvcj5UcnVv
bmcsIExpc2E8L2F1dGhvcj48YXV0aG9yPkJsYXVzdGVpbiwgQW5kcmV3IFIuPC9hdXRob3I+PC9h
dXRob3JzPjwvY29udHJpYnV0b3JzPjx0aXRsZXM+PHRpdGxlPjxzdHlsZSBmYWNlPSJub3JtYWwi
IGZvbnQ9ImRlZmF1bHQiIHNpemU9IjEwMCUiPlByZWRhdGlvbiBieSB6b29wbGFua3RvbiBvbiA8
L3N0eWxlPjxzdHlsZSBmYWNlPSJpdGFsaWMiIGZvbnQ9ImRlZmF1bHQiIHNpemU9IjEwMCUiPkJh
dHJhY2hvY2h5dHJpdW0gZGVuZHJvYmF0aWRpczwvc3R5bGU+PHN0eWxlIGZhY2U9Im5vcm1hbCIg
Zm9udD0iZGVmYXVsdCIgc2l6ZT0iMTAwJSI+OiBiaW9sb2dpY2FsIGNvbnRyb2wgb2YgdGhlIGRl
YWRseSBhbXBoaWJpYW4gY2h5dHJpZCBmdW5ndXM/PC9zdHlsZT48L3RpdGxlPjxzZWNvbmRhcnkt
dGl0bGU+QmlvZGl2ZXJzaXR5IGFuZCBDb25zZXJ2YXRpb248L3NlY29uZGFyeS10aXRsZT48L3Rp
dGxlcz48cGVyaW9kaWNhbD48ZnVsbC10aXRsZT5CaW9kaXZlcnNpdHkgYW5kIENvbnNlcnZhdGlv
bjwvZnVsbC10aXRsZT48YWJici0xPkJpb2RpdmVycyBDb25zZXJ2PC9hYmJyLTE+PGFiYnItMj5C
aW9kaXZlcnMuIENvbnNlcnYuPC9hYmJyLTI+PC9wZXJpb2RpY2FsPjxwYWdlcz4zNTQ5LTM1NTM8
L3BhZ2VzPjx2b2x1bWU+MjA8L3ZvbHVtZT48bnVtYmVyPjE0PC9udW1iZXI+PHNlY3Rpb24+MzU0
OTwvc2VjdGlvbj48ZGF0ZXM+PHllYXI+MjAxMTwveWVhcj48L2RhdGVzPjxpc2JuPjA5NjAtMzEx
NSYjeEQ7MTU3Mi05NzEwPC9pc2JuPjx1cmxzPjwvdXJscz48ZWxlY3Ryb25pYy1yZXNvdXJjZS1u
dW0+MTAuMTAwNy9zMTA1MzEtMDExLTAxNDctNDwvZWxlY3Ryb25pYy1yZXNvdXJjZS1udW0+PC9y
ZWNvcmQ+PC9DaXRlPjxDaXRlPjxBdXRob3I+R2xlYXNvbjwvQXV0aG9yPjxZZWFyPjIwMTQ8L1ll
YXI+PFJlY051bT43PC9SZWNOdW0+PHJlY29yZD48cmVjLW51bWJlcj43PC9yZWMtbnVtYmVyPjxm
b3JlaWduLWtleXM+PGtleSBhcHA9IkVOIiBkYi1pZD0ic3JzNWEyc3NkcHB0OWVlMDlhdXh0d3Zo
cnZ4dGRwdHd3d3hmIiB0aW1lc3RhbXA9IjE1Nzk5NTE0NzciPjc8L2tleT48L2ZvcmVpZ24ta2V5
cz48cmVmLXR5cGUgbmFtZT0iSm91cm5hbCBBcnRpY2xlIj4xNzwvcmVmLXR5cGU+PGNvbnRyaWJ1
dG9ycz48YXV0aG9ycz48YXV0aG9yPkdsZWFzb24sIEYuIEguPC9hdXRob3I+PGF1dGhvcj5MaWxq
ZSwgTy48L2F1dGhvcj48YXV0aG9yPk1hcmFubywgQS4gVi48L2F1dGhvcj48YXV0aG9yPlNpbWUt
TmdhbmRvLCBULjwvYXV0aG9yPjxhdXRob3I+U3VsbGl2YW4sIEIuIEsuPC9hdXRob3I+PGF1dGhv
cj5LaXJjaG1haXIsIE0uPC9hdXRob3I+PGF1dGhvcj5OZXVoYXVzZXIsIFMuPC9hdXRob3I+PC9h
dXRob3JzPjwvY29udHJpYnV0b3JzPjxhdXRoLWFkZHJlc3M+U2Nob29sIG9mIEJpb2xvZ2ljYWwg
U2NpZW5jZXMgQTEyLCBVbml2ZXJzaXR5IG9mIFN5ZG5leSBTeWRuZXksIE5TVywgQXVzdHJhbGlh
LiYjeEQ7TnVjbGVvIGRlIFBlc3F1aXNhIGVtIE1pY29sb2dpYSwgSW5zdGl0dXRvIGRlIEJvdGFu
aWNhIFNhbyBQYXVsbywgQnJhemlsLiYjeEQ7TGFib3JhdG9pcmUgTWljcm9vcmdhbmlzbWVzOiBH
ZW5vbWUgYW5kIEVudmlyb25uZW1lbnQsIFVuaXZlcnNpdGUgQmxhaXNlIFBhc2NhbCwgQ2xlcm1v
bnQtRmVycmFuZCBJSSBBdWJpZXJlLCBGcmFuY2UuJiN4RDtCYWNrIFRvIE5hdHVyZSBEZXNpZ24g
U2VhdHRsZSwgV0EsIFVTQS4mI3hEO0luc3RpdHV0ZSBvZiBNaWNyb2Jpb2xvZ3ksIExlb3BvbGQg
RnJhbnplbnMgVW5pdmVyc2l0eSBJbm5zYnJ1Y2sgSW5uc2JydWNrLCBBdXN0cmlhLiYjeEQ7SW5z
dGl0dXRlIG9mIE1pY3JvYmlvbG9neSwgTGVvcG9sZCBGcmFuemVucyBVbml2ZXJzaXR5IElubnNi
cnVjayBJbm5zYnJ1Y2ssIEF1c3RyaWEgOyBNaWNyb2JpYWwgRGl2ZXJzaXR5IGFuZCBHZW5vbWlj
cywgRGVwYXJ0bWVudCBvZiBMaWZlIFNjaWVuY2VzLCBOYXR1cmFsIEhpc3RvcnkgTXVzZXVtIExv
bmRvbiwgVUsuPC9hdXRoLWFkZHJlc3M+PHRpdGxlcz48dGl0bGU+RWNvbG9naWNhbCBmdW5jdGlv
bnMgb2Ygem9vc3BvcmljIGh5cGVycGFyYXNpdGVzPC90aXRsZT48c2Vjb25kYXJ5LXRpdGxlPkZy
b250IE1pY3JvYmlvbDwvc2Vjb25kYXJ5LXRpdGxlPjwvdGl0bGVzPjxwZXJpb2RpY2FsPjxmdWxs
LXRpdGxlPkZyb250IE1pY3JvYmlvbDwvZnVsbC10aXRsZT48L3BlcmlvZGljYWw+PHBhZ2VzPjI0
NDwvcGFnZXM+PHZvbHVtZT41PC92b2x1bWU+PGVkaXRpb24+MjAxNC8wNi8wNzwvZWRpdGlvbj48
a2V5d29yZHM+PGtleXdvcmQ+ZUROQTwva2V5d29yZD48a2V5d29yZD5lY29sb2d5PC9rZXl3b3Jk
PjxrZXl3b3JkPmZvb2Qgd2ViPC9rZXl3b3JkPjxrZXl3b3JkPmh5cGVycGFyYXNpdGVzPC9rZXl3
b3JkPjxrZXl3b3JkPnBhcmFzaXRlPC9rZXl3b3JkPjxrZXl3b3JkPnpvb3Nwb3Jlczwva2V5d29y
ZD48L2tleXdvcmRzPjxkYXRlcz48eWVhcj4yMDE0PC95ZWFyPjwvZGF0ZXM+PGlzYm4+MTY2NC0z
MDJYIChQcmludCkmI3hEOzE2NjQtMzAyWCAoTGlua2luZyk8L2lzYm4+PGFjY2Vzc2lvbi1udW0+
MjQ5MDQ1NTc8L2FjY2Vzc2lvbi1udW0+PHVybHM+PHJlbGF0ZWQtdXJscz48dXJsPmh0dHBzOi8v
d3d3Lm5jYmkubmxtLm5paC5nb3YvcHVibWVkLzI0OTA0NTU3PC91cmw+PC9yZWxhdGVkLXVybHM+
PC91cmxzPjxjdXN0b20yPlBNQzQwMzU4NDk8L2N1c3RvbTI+PGVsZWN0cm9uaWMtcmVzb3VyY2Ut
bnVtPjEwLjMzODkvZm1pY2IuMjAxNC4wMDI0NDwvZWxlY3Ryb25pYy1yZXNvdXJjZS1udW0+PC9y
ZWNvcmQ+PC9DaXRlPjxDaXRlPjxBdXRob3I+U2NobWVsbGVyPC9BdXRob3I+PFllYXI+MjAxNDwv
WWVhcj48UmVjTnVtPjg8L1JlY051bT48cmVjb3JkPjxyZWMtbnVtYmVyPjg8L3JlYy1udW1iZXI+
PGZvcmVpZ24ta2V5cz48a2V5IGFwcD0iRU4iIGRiLWlkPSJzcnM1YTJzc2RwcHQ5ZWUwOWF1eHR3
dmhydnh0ZHB0d3d3eGYiIHRpbWVzdGFtcD0iMTU3OTk1MTQ3NyI+ODwva2V5PjwvZm9yZWlnbi1r
ZXlzPjxyZWYtdHlwZSBuYW1lPSJKb3VybmFsIEFydGljbGUiPjE3PC9yZWYtdHlwZT48Y29udHJp
YnV0b3JzPjxhdXRob3JzPjxhdXRob3I+U2NobWVsbGVyLCBELiBTLjwvYXV0aG9yPjxhdXRob3I+
Qmxvb2ksIE0uPC9hdXRob3I+PGF1dGhvcj5NYXJ0ZWwsIEEuPC9hdXRob3I+PGF1dGhvcj5HYXJu
ZXIsIFQuIFcuPC9hdXRob3I+PGF1dGhvcj5GaXNoZXIsIE0uIEMuPC9hdXRob3I+PGF1dGhvcj5B
emVtYXIsIEYuPC9hdXRob3I+PGF1dGhvcj5DbGFyZSwgRi4gQy48L2F1dGhvcj48YXV0aG9yPkxl
Y2xlcmMsIEMuPC9hdXRob3I+PGF1dGhvcj5KYWdlciwgTC48L2F1dGhvcj48YXV0aG9yPkd1ZXZh
cmEtTmlldG8sIE0uPC9hdXRob3I+PGF1dGhvcj5Mb3lhdSwgQS48L2F1dGhvcj48YXV0aG9yPlBh
c21hbnMsIEYuPC9hdXRob3I+PC9hdXRob3JzPjwvY29udHJpYnV0b3JzPjxhdXRoLWFkZHJlc3M+
RGVwYXJ0bWVudCBvZiBDb25zZXJ2YXRpb24gQmlvbG9neSwgSGVsbWhvbHR6IENlbnRyZSBmb3Ig
RW52aXJvbm1lbnRhbCBSZXNlYXJjaCAtIFVGWiwgUGVybW9zZXJzdHJhc3NlIDE1LCAwNDMxOCBM
ZWlwemlnLCBHZXJtYW55OyBVbml2ZXJzaXRlIGRlIFRvdWxvdXNlOyBVUFMsIElOUFQ7IEVjb0xh
YiAoTGFib3JhdG9pcmUgRWNvbG9naWUgRm9uY3Rpb25uZWxsZSBldCBFbnZpcm9ubmVtZW50KTsg
MTE4IFJvdXRlIGRlIE5hcmJvbm5lLCAzMTA2MiBUb3Vsb3VzZSwgRnJhbmNlOyBDTlJTLCBFY29M
YWIsIDMxMDYyIFRvdWxvdXNlLCBGcmFuY2UuIEVsZWN0cm9uaWMgYWRkcmVzczogZHNAZGllLXNj
aG1lbGxlcnMuZGUuJiN4RDtEZXBhcnRtZW50IG9mIFBhdGhvbG9neSwgQmFjdGVyaW9sb2d5IGFu
ZCBBdmlhbiBEaXNlYXNlcywgRmFjdWx0eSBvZiBWZXRlcmluYXJ5IE1lZGljaW5lLCBHaGVudCBV
bml2ZXJzaXR5LCBTYWxpc2J1cnlsYWFuIDEzMywgOTgyMCBNZXJlbGJla2UsIEJlbGdpdW0uJiN4
RDtJbnN0aXR1dGUgb2YgWm9vbG9neSwgWm9vbG9naWNhbCBTb2NpZXR5IG9mIExvbmRvbiwgUmVn
ZW50JmFwb3M7cyBQYXJrLCBMb25kb24gTlcxIDRSWSwgVUsuJiN4RDtEZXBhcnRtZW50IG9mIElu
ZmVjdGlvdXMgRGlzZWFzZSBFcGlkZW1pb2xvZ3ksIEltcGVyaWFsIENvbGxlZ2UgTG9uZG9uLCBM
b25kb24gVzIgMVBHLCBVSy4mI3hEO1VuaXZlcnNpdGUgZGUgVG91bG91c2U7IFVQUywgSU5QVDsg
RWNvTGFiIChMYWJvcmF0b2lyZSBFY29sb2dpZSBGb25jdGlvbm5lbGxlIGV0IEVudmlyb25uZW1l
bnQpOyAxMTggUm91dGUgZGUgTmFyYm9ubmUsIDMxMDYyIFRvdWxvdXNlLCBGcmFuY2U7IENOUlMs
IEVjb0xhYiwgMzEwNjIgVG91bG91c2UsIEZyYW5jZS4mI3hEO0luc3RpdHV0ZSBvZiBab29sb2d5
LCBab29sb2dpY2FsIFNvY2lldHkgb2YgTG9uZG9uLCBSZWdlbnQmYXBvcztzIFBhcmssIExvbmRv
biBOVzEgNFJZLCBVSzsgRGVwYXJ0bWVudCBvZiBJbmZlY3Rpb3VzIERpc2Vhc2UgRXBpZGVtaW9s
b2d5LCBJbXBlcmlhbCBDb2xsZWdlIExvbmRvbiwgTG9uZG9uIFcyIDFQRywgVUsuJiN4RDtDTlJT
LCBFY29MYWIsIDMxMDYyIFRvdWxvdXNlLCBGcmFuY2UuJiN4RDtEZXBhcnRtZW50IG9mIENvbnNl
cnZhdGlvbiBCaW9sb2d5LCBIZWxtaG9sdHogQ2VudHJlIGZvciBFbnZpcm9ubWVudGFsIFJlc2Vh
cmNoIC0gVUZaLCBQZXJtb3NlcnN0cmFzc2UgMTUsIDA0MzE4IExlaXB6aWcsIEdlcm1hbnk7IFVu
aXZlcnNpdGUgZGUgVG91bG91c2U7IFVQUywgSU5QVDsgRWNvTGFiIChMYWJvcmF0b2lyZSBFY29s
b2dpZSBGb25jdGlvbm5lbGxlIGV0IEVudmlyb25uZW1lbnQpOyAxMTggUm91dGUgZGUgTmFyYm9u
bmUsIDMxMDYyIFRvdWxvdXNlLCBGcmFuY2U7IENOUlMsIEVjb0xhYiwgMzEwNjIgVG91bG91c2Us
IEZyYW5jZS48L2F1dGgtYWRkcmVzcz48dGl0bGVzPjx0aXRsZT5NaWNyb3Njb3BpYyBhcXVhdGlj
IHByZWRhdG9ycyBzdHJvbmdseSBhZmZlY3QgaW5mZWN0aW9uIGR5bmFtaWNzIG9mIGEgZ2xvYmFs
bHkgZW1lcmdlZCBwYXRob2dlbjwvdGl0bGU+PHNlY29uZGFyeS10aXRsZT5DdXJyIEJpb2w8L3Nl
Y29uZGFyeS10aXRsZT48L3RpdGxlcz48cGVyaW9kaWNhbD48ZnVsbC10aXRsZT5DdXJyZW50IEJp
b2xvZ3k8L2Z1bGwtdGl0bGU+PGFiYnItMT5DdXJyIEJpb2w8L2FiYnItMT48YWJici0yPkN1cnIu
IEJpb2wuPC9hYmJyLTI+PC9wZXJpb2RpY2FsPjxwYWdlcz4xNzYtODA8L3BhZ2VzPjx2b2x1bWU+
MjQ8L3ZvbHVtZT48bnVtYmVyPjI8L251bWJlcj48ZWRpdGlvbj4yMDE0LzAxLzAxPC9lZGl0aW9u
PjxrZXl3b3Jkcz48a2V5d29yZD5BbmltYWxzPC9rZXl3b3JkPjxrZXl3b3JkPkFudXJhL21pY3Jv
YmlvbG9neTwva2V5d29yZD48a2V5d29yZD5DaHl0cmlkaW9teWNvdGEvKmlzb2xhdGlvbiAmYW1w
OyBwdXJpZmljYXRpb248L2tleXdvcmQ+PGtleXdvcmQ+TXljb3Nlczwva2V5d29yZD48a2V5d29y
ZD5XYXRlcjwva2V5d29yZD48a2V5d29yZD5XYXRlciBNaWNyb2Jpb2xvZ3k8L2tleXdvcmQ+PC9r
ZXl3b3Jkcz48ZGF0ZXM+PHllYXI+MjAxNDwveWVhcj48cHViLWRhdGVzPjxkYXRlPkphbiAyMDwv
ZGF0ZT48L3B1Yi1kYXRlcz48L2RhdGVzPjxpc2JuPjE4NzktMDQ0NSAoRWxlY3Ryb25pYykmI3hE
OzA5NjAtOTgyMiAoTGlua2luZyk8L2lzYm4+PGFjY2Vzc2lvbi1udW0+MjQzNzQzMDU8L2FjY2Vz
c2lvbi1udW0+PHVybHM+PHJlbGF0ZWQtdXJscz48dXJsPmh0dHBzOi8vd3d3Lm5jYmkubmxtLm5p
aC5nb3YvcHVibWVkLzI0Mzc0MzA1PC91cmw+PC9yZWxhdGVkLXVybHM+PC91cmxzPjxlbGVjdHJv
bmljLXJlc291cmNlLW51bT4xMC4xMDE2L2ouY3ViLjIwMTMuMTEuMDMyPC9lbGVjdHJvbmljLXJl
c291cmNlLW51bT48L3JlY29yZD48L0NpdGU+PC9FbmROb3RlPn==
</w:fldData>
        </w:fldChar>
      </w:r>
      <w:r w:rsidR="00E14E3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14E3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aGFtczwvQXV0aG9yPjxZZWFyPjIwMDg8L1llYXI+
PFJlY051bT4xMDwvUmVjTnVtPjxEaXNwbGF5VGV4dD4oV29vZGhhbXMgZXQgYWwuLCAyMDA4OyBC
dWNrIGV0IGFsLiwgMjAxMTsgR2xlYXNvbiBldCBhbC4sIDIwMTQ7IFNjaG1lbGxlciBldCBhbC4s
IDIwMTQpPC9EaXNwbGF5VGV4dD48cmVjb3JkPjxyZWMtbnVtYmVyPjEwPC9yZWMtbnVtYmVyPjxm
b3JlaWduLWtleXM+PGtleSBhcHA9IkVOIiBkYi1pZD0ic3JzNWEyc3NkcHB0OWVlMDlhdXh0d3Zo
cnZ4dGRwdHd3d3hmIiB0aW1lc3RhbXA9IjE1Nzk5NTE0NzciPjEwPC9rZXk+PC9mb3JlaWduLWtl
eXM+PHJlZi10eXBlIG5hbWU9IkpvdXJuYWwgQXJ0aWNsZSI+MTc8L3JlZi10eXBlPjxjb250cmli
dXRvcnM+PGF1dGhvcnM+PGF1dGhvcj5Xb29kaGFtcywgRC4gQy48L2F1dGhvcj48YXV0aG9yPkFs
Zm9yZCwgUi4gQS48L2F1dGhvcj48YXV0aG9yPkJyaWdncywgQy4gSi48L2F1dGhvcj48YXV0aG9y
PkpvaG5zb24sIE0uPC9hdXRob3I+PGF1dGhvcj5Sb2xsaW5zLVNtaXRoLCBMLiBBLjwvYXV0aG9y
PjwvYXV0aG9ycz48L2NvbnRyaWJ1dG9ycz48YXV0aC1hZGRyZXNzPkRlcGFydG1lbnQgb2YgTWlj
cm9iaW9sb2d5IGFuZCBJbW11bm9sb2d5LCBWYW5kZXJiaWx0IFVuaXZlcnNpdHksIE5hc2h2aWxs
ZSwgVGVubmVzc2VlIDM3MjMyLCBVU0EuIGR3b29kaGFtc0BnbWFpbC5jb208L2F1dGgtYWRkcmVz
cz48dGl0bGVzPjx0aXRsZT5MaWZlLWhpc3RvcnkgdHJhZGUtb2ZmcyBpbmZsdWVuY2UgZGlzZWFz
ZSBpbiBjaGFuZ2luZyBjbGltYXRlczogc3RyYXRlZ2llcyBvZiBhbiBhbXBoaWJpYW4gcGF0aG9n
ZW48L3RpdGxlPjxzZWNvbmRhcnktdGl0bGU+RWNvbG9neTwvc2Vjb25kYXJ5LXRpdGxlPjwvdGl0
bGVzPjxwZXJpb2RpY2FsPjxmdWxsLXRpdGxlPkVjb2xvZ3k8L2Z1bGwtdGl0bGU+PC9wZXJpb2Rp
Y2FsPjxwYWdlcz4xNjI3LTM5PC9wYWdlcz48dm9sdW1lPjg5PC92b2x1bWU+PG51bWJlcj42PC9u
dW1iZXI+PGVkaXRpb24+MjAwOC8wNy8wMTwvZWRpdGlvbj48a2V5d29yZHM+PGtleXdvcmQ+QW1w
aGliaWFucy8qbWljcm9iaW9sb2d5PC9rZXl3b3JkPjxrZXl3b3JkPkFuaW1hbHM8L2tleXdvcmQ+
PGtleXdvcmQ+RnVuZ2kvKnBoeXNpb2xvZ3k8L2tleXdvcmQ+PGtleXdvcmQ+KkdyZWVuaG91c2Ug
RWZmZWN0PC9rZXl3b3JkPjxrZXl3b3JkPkhvc3QtUGF0aG9nZW4gSW50ZXJhY3Rpb25zPC9rZXl3
b3JkPjxrZXl3b3JkPk1vZGVscywgQmlvbG9naWNhbDwva2V5d29yZD48a2V5d29yZD5TcG9yZXMs
IEZ1bmdhbC9waHlzaW9sb2d5PC9rZXl3b3JkPjxrZXl3b3JkPlRpbWUgRmFjdG9yczwva2V5d29y
ZD48L2tleXdvcmRzPjxkYXRlcz48eWVhcj4yMDA4PC95ZWFyPjxwdWItZGF0ZXM+PGRhdGU+SnVu
PC9kYXRlPjwvcHViLWRhdGVzPjwvZGF0ZXM+PGlzYm4+MDAxMi05NjU4IChQcmludCkmI3hEOzAw
MTItOTY1OCAoTGlua2luZyk8L2lzYm4+PGFjY2Vzc2lvbi1udW0+MTg1ODk1Mjc8L2FjY2Vzc2lv
bi1udW0+PHVybHM+PHJlbGF0ZWQtdXJscz48dXJsPmh0dHBzOi8vd3d3Lm5jYmkubmxtLm5paC5n
b3YvcHVibWVkLzE4NTg5NTI3PC91cmw+PC9yZWxhdGVkLXVybHM+PC91cmxzPjxlbGVjdHJvbmlj
LXJlc291cmNlLW51bT4xMC4xODkwLzA2LTE4NDIuMTwvZWxlY3Ryb25pYy1yZXNvdXJjZS1udW0+
PC9yZWNvcmQ+PC9DaXRlPjxDaXRlPjxBdXRob3I+QnVjazwvQXV0aG9yPjxZZWFyPjIwMTE8L1ll
YXI+PFJlY051bT45PC9SZWNOdW0+PHJlY29yZD48cmVjLW51bWJlcj45PC9yZWMtbnVtYmVyPjxm
b3JlaWduLWtleXM+PGtleSBhcHA9IkVOIiBkYi1pZD0ic3JzNWEyc3NkcHB0OWVlMDlhdXh0d3Zo
cnZ4dGRwdHd3d3hmIiB0aW1lc3RhbXA9IjE1Nzk5NTE0NzciPjk8L2tleT48L2ZvcmVpZ24ta2V5
cz48cmVmLXR5cGUgbmFtZT0iSm91cm5hbCBBcnRpY2xlIj4xNzwvcmVmLXR5cGU+PGNvbnRyaWJ1
dG9ycz48YXV0aG9ycz48YXV0aG9yPkJ1Y2ssIEp1bGlhIEMuPC9hdXRob3I+PGF1dGhvcj5UcnVv
bmcsIExpc2E8L2F1dGhvcj48YXV0aG9yPkJsYXVzdGVpbiwgQW5kcmV3IFIuPC9hdXRob3I+PC9h
dXRob3JzPjwvY29udHJpYnV0b3JzPjx0aXRsZXM+PHRpdGxlPjxzdHlsZSBmYWNlPSJub3JtYWwi
IGZvbnQ9ImRlZmF1bHQiIHNpemU9IjEwMCUiPlByZWRhdGlvbiBieSB6b29wbGFua3RvbiBvbiA8
L3N0eWxlPjxzdHlsZSBmYWNlPSJpdGFsaWMiIGZvbnQ9ImRlZmF1bHQiIHNpemU9IjEwMCUiPkJh
dHJhY2hvY2h5dHJpdW0gZGVuZHJvYmF0aWRpczwvc3R5bGU+PHN0eWxlIGZhY2U9Im5vcm1hbCIg
Zm9udD0iZGVmYXVsdCIgc2l6ZT0iMTAwJSI+OiBiaW9sb2dpY2FsIGNvbnRyb2wgb2YgdGhlIGRl
YWRseSBhbXBoaWJpYW4gY2h5dHJpZCBmdW5ndXM/PC9zdHlsZT48L3RpdGxlPjxzZWNvbmRhcnkt
dGl0bGU+QmlvZGl2ZXJzaXR5IGFuZCBDb25zZXJ2YXRpb248L3NlY29uZGFyeS10aXRsZT48L3Rp
dGxlcz48cGVyaW9kaWNhbD48ZnVsbC10aXRsZT5CaW9kaXZlcnNpdHkgYW5kIENvbnNlcnZhdGlv
bjwvZnVsbC10aXRsZT48YWJici0xPkJpb2RpdmVycyBDb25zZXJ2PC9hYmJyLTE+PGFiYnItMj5C
aW9kaXZlcnMuIENvbnNlcnYuPC9hYmJyLTI+PC9wZXJpb2RpY2FsPjxwYWdlcz4zNTQ5LTM1NTM8
L3BhZ2VzPjx2b2x1bWU+MjA8L3ZvbHVtZT48bnVtYmVyPjE0PC9udW1iZXI+PHNlY3Rpb24+MzU0
OTwvc2VjdGlvbj48ZGF0ZXM+PHllYXI+MjAxMTwveWVhcj48L2RhdGVzPjxpc2JuPjA5NjAtMzEx
NSYjeEQ7MTU3Mi05NzEwPC9pc2JuPjx1cmxzPjwvdXJscz48ZWxlY3Ryb25pYy1yZXNvdXJjZS1u
dW0+MTAuMTAwNy9zMTA1MzEtMDExLTAxNDctNDwvZWxlY3Ryb25pYy1yZXNvdXJjZS1udW0+PC9y
ZWNvcmQ+PC9DaXRlPjxDaXRlPjxBdXRob3I+R2xlYXNvbjwvQXV0aG9yPjxZZWFyPjIwMTQ8L1ll
YXI+PFJlY051bT43PC9SZWNOdW0+PHJlY29yZD48cmVjLW51bWJlcj43PC9yZWMtbnVtYmVyPjxm
b3JlaWduLWtleXM+PGtleSBhcHA9IkVOIiBkYi1pZD0ic3JzNWEyc3NkcHB0OWVlMDlhdXh0d3Zo
cnZ4dGRwdHd3d3hmIiB0aW1lc3RhbXA9IjE1Nzk5NTE0NzciPjc8L2tleT48L2ZvcmVpZ24ta2V5
cz48cmVmLXR5cGUgbmFtZT0iSm91cm5hbCBBcnRpY2xlIj4xNzwvcmVmLXR5cGU+PGNvbnRyaWJ1
dG9ycz48YXV0aG9ycz48YXV0aG9yPkdsZWFzb24sIEYuIEguPC9hdXRob3I+PGF1dGhvcj5MaWxq
ZSwgTy48L2F1dGhvcj48YXV0aG9yPk1hcmFubywgQS4gVi48L2F1dGhvcj48YXV0aG9yPlNpbWUt
TmdhbmRvLCBULjwvYXV0aG9yPjxhdXRob3I+U3VsbGl2YW4sIEIuIEsuPC9hdXRob3I+PGF1dGhv
cj5LaXJjaG1haXIsIE0uPC9hdXRob3I+PGF1dGhvcj5OZXVoYXVzZXIsIFMuPC9hdXRob3I+PC9h
dXRob3JzPjwvY29udHJpYnV0b3JzPjxhdXRoLWFkZHJlc3M+U2Nob29sIG9mIEJpb2xvZ2ljYWwg
U2NpZW5jZXMgQTEyLCBVbml2ZXJzaXR5IG9mIFN5ZG5leSBTeWRuZXksIE5TVywgQXVzdHJhbGlh
LiYjeEQ7TnVjbGVvIGRlIFBlc3F1aXNhIGVtIE1pY29sb2dpYSwgSW5zdGl0dXRvIGRlIEJvdGFu
aWNhIFNhbyBQYXVsbywgQnJhemlsLiYjeEQ7TGFib3JhdG9pcmUgTWljcm9vcmdhbmlzbWVzOiBH
ZW5vbWUgYW5kIEVudmlyb25uZW1lbnQsIFVuaXZlcnNpdGUgQmxhaXNlIFBhc2NhbCwgQ2xlcm1v
bnQtRmVycmFuZCBJSSBBdWJpZXJlLCBGcmFuY2UuJiN4RDtCYWNrIFRvIE5hdHVyZSBEZXNpZ24g
U2VhdHRsZSwgV0EsIFVTQS4mI3hEO0luc3RpdHV0ZSBvZiBNaWNyb2Jpb2xvZ3ksIExlb3BvbGQg
RnJhbnplbnMgVW5pdmVyc2l0eSBJbm5zYnJ1Y2sgSW5uc2JydWNrLCBBdXN0cmlhLiYjeEQ7SW5z
dGl0dXRlIG9mIE1pY3JvYmlvbG9neSwgTGVvcG9sZCBGcmFuemVucyBVbml2ZXJzaXR5IElubnNi
cnVjayBJbm5zYnJ1Y2ssIEF1c3RyaWEgOyBNaWNyb2JpYWwgRGl2ZXJzaXR5IGFuZCBHZW5vbWlj
cywgRGVwYXJ0bWVudCBvZiBMaWZlIFNjaWVuY2VzLCBOYXR1cmFsIEhpc3RvcnkgTXVzZXVtIExv
bmRvbiwgVUsuPC9hdXRoLWFkZHJlc3M+PHRpdGxlcz48dGl0bGU+RWNvbG9naWNhbCBmdW5jdGlv
bnMgb2Ygem9vc3BvcmljIGh5cGVycGFyYXNpdGVzPC90aXRsZT48c2Vjb25kYXJ5LXRpdGxlPkZy
b250IE1pY3JvYmlvbDwvc2Vjb25kYXJ5LXRpdGxlPjwvdGl0bGVzPjxwZXJpb2RpY2FsPjxmdWxs
LXRpdGxlPkZyb250IE1pY3JvYmlvbDwvZnVsbC10aXRsZT48L3BlcmlvZGljYWw+PHBhZ2VzPjI0
NDwvcGFnZXM+PHZvbHVtZT41PC92b2x1bWU+PGVkaXRpb24+MjAxNC8wNi8wNzwvZWRpdGlvbj48
a2V5d29yZHM+PGtleXdvcmQ+ZUROQTwva2V5d29yZD48a2V5d29yZD5lY29sb2d5PC9rZXl3b3Jk
PjxrZXl3b3JkPmZvb2Qgd2ViPC9rZXl3b3JkPjxrZXl3b3JkPmh5cGVycGFyYXNpdGVzPC9rZXl3
b3JkPjxrZXl3b3JkPnBhcmFzaXRlPC9rZXl3b3JkPjxrZXl3b3JkPnpvb3Nwb3Jlczwva2V5d29y
ZD48L2tleXdvcmRzPjxkYXRlcz48eWVhcj4yMDE0PC95ZWFyPjwvZGF0ZXM+PGlzYm4+MTY2NC0z
MDJYIChQcmludCkmI3hEOzE2NjQtMzAyWCAoTGlua2luZyk8L2lzYm4+PGFjY2Vzc2lvbi1udW0+
MjQ5MDQ1NTc8L2FjY2Vzc2lvbi1udW0+PHVybHM+PHJlbGF0ZWQtdXJscz48dXJsPmh0dHBzOi8v
d3d3Lm5jYmkubmxtLm5paC5nb3YvcHVibWVkLzI0OTA0NTU3PC91cmw+PC9yZWxhdGVkLXVybHM+
PC91cmxzPjxjdXN0b20yPlBNQzQwMzU4NDk8L2N1c3RvbTI+PGVsZWN0cm9uaWMtcmVzb3VyY2Ut
bnVtPjEwLjMzODkvZm1pY2IuMjAxNC4wMDI0NDwvZWxlY3Ryb25pYy1yZXNvdXJjZS1udW0+PC9y
ZWNvcmQ+PC9DaXRlPjxDaXRlPjxBdXRob3I+U2NobWVsbGVyPC9BdXRob3I+PFllYXI+MjAxNDwv
WWVhcj48UmVjTnVtPjg8L1JlY051bT48cmVjb3JkPjxyZWMtbnVtYmVyPjg8L3JlYy1udW1iZXI+
PGZvcmVpZ24ta2V5cz48a2V5IGFwcD0iRU4iIGRiLWlkPSJzcnM1YTJzc2RwcHQ5ZWUwOWF1eHR3
dmhydnh0ZHB0d3d3eGYiIHRpbWVzdGFtcD0iMTU3OTk1MTQ3NyI+ODwva2V5PjwvZm9yZWlnbi1r
ZXlzPjxyZWYtdHlwZSBuYW1lPSJKb3VybmFsIEFydGljbGUiPjE3PC9yZWYtdHlwZT48Y29udHJp
YnV0b3JzPjxhdXRob3JzPjxhdXRob3I+U2NobWVsbGVyLCBELiBTLjwvYXV0aG9yPjxhdXRob3I+
Qmxvb2ksIE0uPC9hdXRob3I+PGF1dGhvcj5NYXJ0ZWwsIEEuPC9hdXRob3I+PGF1dGhvcj5HYXJu
ZXIsIFQuIFcuPC9hdXRob3I+PGF1dGhvcj5GaXNoZXIsIE0uIEMuPC9hdXRob3I+PGF1dGhvcj5B
emVtYXIsIEYuPC9hdXRob3I+PGF1dGhvcj5DbGFyZSwgRi4gQy48L2F1dGhvcj48YXV0aG9yPkxl
Y2xlcmMsIEMuPC9hdXRob3I+PGF1dGhvcj5KYWdlciwgTC48L2F1dGhvcj48YXV0aG9yPkd1ZXZh
cmEtTmlldG8sIE0uPC9hdXRob3I+PGF1dGhvcj5Mb3lhdSwgQS48L2F1dGhvcj48YXV0aG9yPlBh
c21hbnMsIEYuPC9hdXRob3I+PC9hdXRob3JzPjwvY29udHJpYnV0b3JzPjxhdXRoLWFkZHJlc3M+
RGVwYXJ0bWVudCBvZiBDb25zZXJ2YXRpb24gQmlvbG9neSwgSGVsbWhvbHR6IENlbnRyZSBmb3Ig
RW52aXJvbm1lbnRhbCBSZXNlYXJjaCAtIFVGWiwgUGVybW9zZXJzdHJhc3NlIDE1LCAwNDMxOCBM
ZWlwemlnLCBHZXJtYW55OyBVbml2ZXJzaXRlIGRlIFRvdWxvdXNlOyBVUFMsIElOUFQ7IEVjb0xh
YiAoTGFib3JhdG9pcmUgRWNvbG9naWUgRm9uY3Rpb25uZWxsZSBldCBFbnZpcm9ubmVtZW50KTsg
MTE4IFJvdXRlIGRlIE5hcmJvbm5lLCAzMTA2MiBUb3Vsb3VzZSwgRnJhbmNlOyBDTlJTLCBFY29M
YWIsIDMxMDYyIFRvdWxvdXNlLCBGcmFuY2UuIEVsZWN0cm9uaWMgYWRkcmVzczogZHNAZGllLXNj
aG1lbGxlcnMuZGUuJiN4RDtEZXBhcnRtZW50IG9mIFBhdGhvbG9neSwgQmFjdGVyaW9sb2d5IGFu
ZCBBdmlhbiBEaXNlYXNlcywgRmFjdWx0eSBvZiBWZXRlcmluYXJ5IE1lZGljaW5lLCBHaGVudCBV
bml2ZXJzaXR5LCBTYWxpc2J1cnlsYWFuIDEzMywgOTgyMCBNZXJlbGJla2UsIEJlbGdpdW0uJiN4
RDtJbnN0aXR1dGUgb2YgWm9vbG9neSwgWm9vbG9naWNhbCBTb2NpZXR5IG9mIExvbmRvbiwgUmVn
ZW50JmFwb3M7cyBQYXJrLCBMb25kb24gTlcxIDRSWSwgVUsuJiN4RDtEZXBhcnRtZW50IG9mIElu
ZmVjdGlvdXMgRGlzZWFzZSBFcGlkZW1pb2xvZ3ksIEltcGVyaWFsIENvbGxlZ2UgTG9uZG9uLCBM
b25kb24gVzIgMVBHLCBVSy4mI3hEO1VuaXZlcnNpdGUgZGUgVG91bG91c2U7IFVQUywgSU5QVDsg
RWNvTGFiIChMYWJvcmF0b2lyZSBFY29sb2dpZSBGb25jdGlvbm5lbGxlIGV0IEVudmlyb25uZW1l
bnQpOyAxMTggUm91dGUgZGUgTmFyYm9ubmUsIDMxMDYyIFRvdWxvdXNlLCBGcmFuY2U7IENOUlMs
IEVjb0xhYiwgMzEwNjIgVG91bG91c2UsIEZyYW5jZS4mI3hEO0luc3RpdHV0ZSBvZiBab29sb2d5
LCBab29sb2dpY2FsIFNvY2lldHkgb2YgTG9uZG9uLCBSZWdlbnQmYXBvcztzIFBhcmssIExvbmRv
biBOVzEgNFJZLCBVSzsgRGVwYXJ0bWVudCBvZiBJbmZlY3Rpb3VzIERpc2Vhc2UgRXBpZGVtaW9s
b2d5LCBJbXBlcmlhbCBDb2xsZWdlIExvbmRvbiwgTG9uZG9uIFcyIDFQRywgVUsuJiN4RDtDTlJT
LCBFY29MYWIsIDMxMDYyIFRvdWxvdXNlLCBGcmFuY2UuJiN4RDtEZXBhcnRtZW50IG9mIENvbnNl
cnZhdGlvbiBCaW9sb2d5LCBIZWxtaG9sdHogQ2VudHJlIGZvciBFbnZpcm9ubWVudGFsIFJlc2Vh
cmNoIC0gVUZaLCBQZXJtb3NlcnN0cmFzc2UgMTUsIDA0MzE4IExlaXB6aWcsIEdlcm1hbnk7IFVu
aXZlcnNpdGUgZGUgVG91bG91c2U7IFVQUywgSU5QVDsgRWNvTGFiIChMYWJvcmF0b2lyZSBFY29s
b2dpZSBGb25jdGlvbm5lbGxlIGV0IEVudmlyb25uZW1lbnQpOyAxMTggUm91dGUgZGUgTmFyYm9u
bmUsIDMxMDYyIFRvdWxvdXNlLCBGcmFuY2U7IENOUlMsIEVjb0xhYiwgMzEwNjIgVG91bG91c2Us
IEZyYW5jZS48L2F1dGgtYWRkcmVzcz48dGl0bGVzPjx0aXRsZT5NaWNyb3Njb3BpYyBhcXVhdGlj
IHByZWRhdG9ycyBzdHJvbmdseSBhZmZlY3QgaW5mZWN0aW9uIGR5bmFtaWNzIG9mIGEgZ2xvYmFs
bHkgZW1lcmdlZCBwYXRob2dlbjwvdGl0bGU+PHNlY29uZGFyeS10aXRsZT5DdXJyIEJpb2w8L3Nl
Y29uZGFyeS10aXRsZT48L3RpdGxlcz48cGVyaW9kaWNhbD48ZnVsbC10aXRsZT5DdXJyZW50IEJp
b2xvZ3k8L2Z1bGwtdGl0bGU+PGFiYnItMT5DdXJyIEJpb2w8L2FiYnItMT48YWJici0yPkN1cnIu
IEJpb2wuPC9hYmJyLTI+PC9wZXJpb2RpY2FsPjxwYWdlcz4xNzYtODA8L3BhZ2VzPjx2b2x1bWU+
MjQ8L3ZvbHVtZT48bnVtYmVyPjI8L251bWJlcj48ZWRpdGlvbj4yMDE0LzAxLzAxPC9lZGl0aW9u
PjxrZXl3b3Jkcz48a2V5d29yZD5BbmltYWxzPC9rZXl3b3JkPjxrZXl3b3JkPkFudXJhL21pY3Jv
YmlvbG9neTwva2V5d29yZD48a2V5d29yZD5DaHl0cmlkaW9teWNvdGEvKmlzb2xhdGlvbiAmYW1w
OyBwdXJpZmljYXRpb248L2tleXdvcmQ+PGtleXdvcmQ+TXljb3Nlczwva2V5d29yZD48a2V5d29y
ZD5XYXRlcjwva2V5d29yZD48a2V5d29yZD5XYXRlciBNaWNyb2Jpb2xvZ3k8L2tleXdvcmQ+PC9r
ZXl3b3Jkcz48ZGF0ZXM+PHllYXI+MjAxNDwveWVhcj48cHViLWRhdGVzPjxkYXRlPkphbiAyMDwv
ZGF0ZT48L3B1Yi1kYXRlcz48L2RhdGVzPjxpc2JuPjE4NzktMDQ0NSAoRWxlY3Ryb25pYykmI3hE
OzA5NjAtOTgyMiAoTGlua2luZyk8L2lzYm4+PGFjY2Vzc2lvbi1udW0+MjQzNzQzMDU8L2FjY2Vz
c2lvbi1udW0+PHVybHM+PHJlbGF0ZWQtdXJscz48dXJsPmh0dHBzOi8vd3d3Lm5jYmkubmxtLm5p
aC5nb3YvcHVibWVkLzI0Mzc0MzA1PC91cmw+PC9yZWxhdGVkLXVybHM+PC91cmxzPjxlbGVjdHJv
bmljLXJlc291cmNlLW51bT4xMC4xMDE2L2ouY3ViLjIwMTMuMTEuMDMyPC9lbGVjdHJvbmljLXJl
c291cmNlLW51bT48L3JlY29yZD48L0NpdGU+PC9FbmROb3RlPn==
</w:fldData>
        </w:fldChar>
      </w:r>
      <w:r w:rsidR="00E14E3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14E30">
        <w:rPr>
          <w:rFonts w:ascii="Times New Roman" w:hAnsi="Times New Roman" w:cs="Times New Roman"/>
          <w:sz w:val="24"/>
          <w:szCs w:val="24"/>
        </w:rPr>
      </w:r>
      <w:r w:rsidR="00E14E30">
        <w:rPr>
          <w:rFonts w:ascii="Times New Roman" w:hAnsi="Times New Roman" w:cs="Times New Roman"/>
          <w:sz w:val="24"/>
          <w:szCs w:val="24"/>
        </w:rPr>
        <w:fldChar w:fldCharType="end"/>
      </w:r>
      <w:r w:rsidR="00E14E30">
        <w:rPr>
          <w:rFonts w:ascii="Times New Roman" w:hAnsi="Times New Roman" w:cs="Times New Roman"/>
          <w:sz w:val="24"/>
          <w:szCs w:val="24"/>
        </w:rPr>
      </w:r>
      <w:r w:rsidR="00E14E30">
        <w:rPr>
          <w:rFonts w:ascii="Times New Roman" w:hAnsi="Times New Roman" w:cs="Times New Roman"/>
          <w:sz w:val="24"/>
          <w:szCs w:val="24"/>
        </w:rPr>
        <w:fldChar w:fldCharType="separate"/>
      </w:r>
      <w:r w:rsidR="00E14E30">
        <w:rPr>
          <w:rFonts w:ascii="Times New Roman" w:hAnsi="Times New Roman" w:cs="Times New Roman"/>
          <w:noProof/>
          <w:sz w:val="24"/>
          <w:szCs w:val="24"/>
        </w:rPr>
        <w:t>(Schmeller et al., 2014)</w:t>
      </w:r>
      <w:r w:rsidR="00E14E30">
        <w:rPr>
          <w:rFonts w:ascii="Times New Roman" w:hAnsi="Times New Roman" w:cs="Times New Roman"/>
          <w:sz w:val="24"/>
          <w:szCs w:val="24"/>
        </w:rPr>
        <w:fldChar w:fldCharType="end"/>
      </w:r>
      <w:r w:rsidR="00E14E30" w:rsidRPr="003A109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CD66CF">
        <w:rPr>
          <w:rFonts w:ascii="Times New Roman" w:hAnsi="Times New Roman" w:cs="Times New Roman"/>
          <w:bCs/>
          <w:sz w:val="24"/>
          <w:szCs w:val="24"/>
        </w:rPr>
        <w:t xml:space="preserve">Our data (main text) indicate that </w:t>
      </w:r>
      <w:r w:rsidR="00CD66CF" w:rsidRPr="00CD66CF">
        <w:rPr>
          <w:rFonts w:ascii="Times New Roman" w:hAnsi="Times New Roman" w:cs="Times New Roman"/>
          <w:bCs/>
          <w:i/>
          <w:iCs/>
          <w:sz w:val="24"/>
          <w:szCs w:val="24"/>
        </w:rPr>
        <w:t>Paramecium</w:t>
      </w:r>
      <w:r w:rsidR="00CD66CF">
        <w:rPr>
          <w:rFonts w:ascii="Times New Roman" w:hAnsi="Times New Roman" w:cs="Times New Roman"/>
          <w:bCs/>
          <w:sz w:val="24"/>
          <w:szCs w:val="24"/>
        </w:rPr>
        <w:t xml:space="preserve"> cannot survive on zoospores alone for extended </w:t>
      </w:r>
      <w:r w:rsidR="00CD66C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periods.  However, </w:t>
      </w:r>
      <w:r w:rsidR="000F59CC">
        <w:rPr>
          <w:rFonts w:ascii="Times New Roman" w:hAnsi="Times New Roman" w:cs="Times New Roman"/>
          <w:bCs/>
          <w:sz w:val="24"/>
          <w:szCs w:val="24"/>
        </w:rPr>
        <w:t>the</w:t>
      </w:r>
      <w:r w:rsidR="008867C0">
        <w:rPr>
          <w:rFonts w:ascii="Times New Roman" w:hAnsi="Times New Roman" w:cs="Times New Roman"/>
          <w:iCs/>
          <w:sz w:val="24"/>
          <w:szCs w:val="24"/>
        </w:rPr>
        <w:t xml:space="preserve"> results </w:t>
      </w:r>
      <w:r w:rsidR="000F59CC">
        <w:rPr>
          <w:rFonts w:ascii="Times New Roman" w:hAnsi="Times New Roman" w:cs="Times New Roman"/>
          <w:iCs/>
          <w:sz w:val="24"/>
          <w:szCs w:val="24"/>
        </w:rPr>
        <w:t xml:space="preserve">from our supplemental study suggest </w:t>
      </w:r>
      <w:r w:rsidR="008867C0">
        <w:rPr>
          <w:rFonts w:ascii="Times New Roman" w:hAnsi="Times New Roman" w:cs="Times New Roman"/>
          <w:iCs/>
          <w:sz w:val="24"/>
          <w:szCs w:val="24"/>
        </w:rPr>
        <w:t xml:space="preserve">that </w:t>
      </w:r>
      <w:r w:rsidR="00CD66CF">
        <w:rPr>
          <w:rFonts w:ascii="Times New Roman" w:hAnsi="Times New Roman" w:cs="Times New Roman"/>
          <w:iCs/>
          <w:sz w:val="24"/>
          <w:szCs w:val="24"/>
        </w:rPr>
        <w:t xml:space="preserve">in the experiments conducted </w:t>
      </w:r>
      <w:r w:rsidR="00CD66CF" w:rsidRPr="00AD1FD5">
        <w:rPr>
          <w:rFonts w:ascii="Times New Roman" w:hAnsi="Times New Roman" w:cs="Times New Roman"/>
          <w:iCs/>
          <w:sz w:val="24"/>
          <w:szCs w:val="24"/>
        </w:rPr>
        <w:t xml:space="preserve">by </w:t>
      </w:r>
      <w:r w:rsidR="00E14E3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aGFtczwvQXV0aG9yPjxZZWFyPjIwMDg8L1llYXI+
PFJlY051bT4xMDwvUmVjTnVtPjxEaXNwbGF5VGV4dD4oV29vZGhhbXMgZXQgYWwuLCAyMDA4OyBC
dWNrIGV0IGFsLiwgMjAxMTsgR2xlYXNvbiBldCBhbC4sIDIwMTQ7IFNjaG1lbGxlciBldCBhbC4s
IDIwMTQpPC9EaXNwbGF5VGV4dD48cmVjb3JkPjxyZWMtbnVtYmVyPjEwPC9yZWMtbnVtYmVyPjxm
b3JlaWduLWtleXM+PGtleSBhcHA9IkVOIiBkYi1pZD0ic3JzNWEyc3NkcHB0OWVlMDlhdXh0d3Zo
cnZ4dGRwdHd3d3hmIiB0aW1lc3RhbXA9IjE1Nzk5NTE0NzciPjEwPC9rZXk+PC9mb3JlaWduLWtl
eXM+PHJlZi10eXBlIG5hbWU9IkpvdXJuYWwgQXJ0aWNsZSI+MTc8L3JlZi10eXBlPjxjb250cmli
dXRvcnM+PGF1dGhvcnM+PGF1dGhvcj5Xb29kaGFtcywgRC4gQy48L2F1dGhvcj48YXV0aG9yPkFs
Zm9yZCwgUi4gQS48L2F1dGhvcj48YXV0aG9yPkJyaWdncywgQy4gSi48L2F1dGhvcj48YXV0aG9y
PkpvaG5zb24sIE0uPC9hdXRob3I+PGF1dGhvcj5Sb2xsaW5zLVNtaXRoLCBMLiBBLjwvYXV0aG9y
PjwvYXV0aG9ycz48L2NvbnRyaWJ1dG9ycz48YXV0aC1hZGRyZXNzPkRlcGFydG1lbnQgb2YgTWlj
cm9iaW9sb2d5IGFuZCBJbW11bm9sb2d5LCBWYW5kZXJiaWx0IFVuaXZlcnNpdHksIE5hc2h2aWxs
ZSwgVGVubmVzc2VlIDM3MjMyLCBVU0EuIGR3b29kaGFtc0BnbWFpbC5jb208L2F1dGgtYWRkcmVz
cz48dGl0bGVzPjx0aXRsZT5MaWZlLWhpc3RvcnkgdHJhZGUtb2ZmcyBpbmZsdWVuY2UgZGlzZWFz
ZSBpbiBjaGFuZ2luZyBjbGltYXRlczogc3RyYXRlZ2llcyBvZiBhbiBhbXBoaWJpYW4gcGF0aG9n
ZW48L3RpdGxlPjxzZWNvbmRhcnktdGl0bGU+RWNvbG9neTwvc2Vjb25kYXJ5LXRpdGxlPjwvdGl0
bGVzPjxwZXJpb2RpY2FsPjxmdWxsLXRpdGxlPkVjb2xvZ3k8L2Z1bGwtdGl0bGU+PC9wZXJpb2Rp
Y2FsPjxwYWdlcz4xNjI3LTM5PC9wYWdlcz48dm9sdW1lPjg5PC92b2x1bWU+PG51bWJlcj42PC9u
dW1iZXI+PGVkaXRpb24+MjAwOC8wNy8wMTwvZWRpdGlvbj48a2V5d29yZHM+PGtleXdvcmQ+QW1w
aGliaWFucy8qbWljcm9iaW9sb2d5PC9rZXl3b3JkPjxrZXl3b3JkPkFuaW1hbHM8L2tleXdvcmQ+
PGtleXdvcmQ+RnVuZ2kvKnBoeXNpb2xvZ3k8L2tleXdvcmQ+PGtleXdvcmQ+KkdyZWVuaG91c2Ug
RWZmZWN0PC9rZXl3b3JkPjxrZXl3b3JkPkhvc3QtUGF0aG9nZW4gSW50ZXJhY3Rpb25zPC9rZXl3
b3JkPjxrZXl3b3JkPk1vZGVscywgQmlvbG9naWNhbDwva2V5d29yZD48a2V5d29yZD5TcG9yZXMs
IEZ1bmdhbC9waHlzaW9sb2d5PC9rZXl3b3JkPjxrZXl3b3JkPlRpbWUgRmFjdG9yczwva2V5d29y
ZD48L2tleXdvcmRzPjxkYXRlcz48eWVhcj4yMDA4PC95ZWFyPjxwdWItZGF0ZXM+PGRhdGU+SnVu
PC9kYXRlPjwvcHViLWRhdGVzPjwvZGF0ZXM+PGlzYm4+MDAxMi05NjU4IChQcmludCkmI3hEOzAw
MTItOTY1OCAoTGlua2luZyk8L2lzYm4+PGFjY2Vzc2lvbi1udW0+MTg1ODk1Mjc8L2FjY2Vzc2lv
bi1udW0+PHVybHM+PHJlbGF0ZWQtdXJscz48dXJsPmh0dHBzOi8vd3d3Lm5jYmkubmxtLm5paC5n
b3YvcHVibWVkLzE4NTg5NTI3PC91cmw+PC9yZWxhdGVkLXVybHM+PC91cmxzPjxlbGVjdHJvbmlj
LXJlc291cmNlLW51bT4xMC4xODkwLzA2LTE4NDIuMTwvZWxlY3Ryb25pYy1yZXNvdXJjZS1udW0+
PC9yZWNvcmQ+PC9DaXRlPjxDaXRlPjxBdXRob3I+QnVjazwvQXV0aG9yPjxZZWFyPjIwMTE8L1ll
YXI+PFJlY051bT45PC9SZWNOdW0+PHJlY29yZD48cmVjLW51bWJlcj45PC9yZWMtbnVtYmVyPjxm
b3JlaWduLWtleXM+PGtleSBhcHA9IkVOIiBkYi1pZD0ic3JzNWEyc3NkcHB0OWVlMDlhdXh0d3Zo
cnZ4dGRwdHd3d3hmIiB0aW1lc3RhbXA9IjE1Nzk5NTE0NzciPjk8L2tleT48L2ZvcmVpZ24ta2V5
cz48cmVmLXR5cGUgbmFtZT0iSm91cm5hbCBBcnRpY2xlIj4xNzwvcmVmLXR5cGU+PGNvbnRyaWJ1
dG9ycz48YXV0aG9ycz48YXV0aG9yPkJ1Y2ssIEp1bGlhIEMuPC9hdXRob3I+PGF1dGhvcj5UcnVv
bmcsIExpc2E8L2F1dGhvcj48YXV0aG9yPkJsYXVzdGVpbiwgQW5kcmV3IFIuPC9hdXRob3I+PC9h
dXRob3JzPjwvY29udHJpYnV0b3JzPjx0aXRsZXM+PHRpdGxlPjxzdHlsZSBmYWNlPSJub3JtYWwi
IGZvbnQ9ImRlZmF1bHQiIHNpemU9IjEwMCUiPlByZWRhdGlvbiBieSB6b29wbGFua3RvbiBvbiA8
L3N0eWxlPjxzdHlsZSBmYWNlPSJpdGFsaWMiIGZvbnQ9ImRlZmF1bHQiIHNpemU9IjEwMCUiPkJh
dHJhY2hvY2h5dHJpdW0gZGVuZHJvYmF0aWRpczwvc3R5bGU+PHN0eWxlIGZhY2U9Im5vcm1hbCIg
Zm9udD0iZGVmYXVsdCIgc2l6ZT0iMTAwJSI+OiBiaW9sb2dpY2FsIGNvbnRyb2wgb2YgdGhlIGRl
YWRseSBhbXBoaWJpYW4gY2h5dHJpZCBmdW5ndXM/PC9zdHlsZT48L3RpdGxlPjxzZWNvbmRhcnkt
dGl0bGU+QmlvZGl2ZXJzaXR5IGFuZCBDb25zZXJ2YXRpb248L3NlY29uZGFyeS10aXRsZT48L3Rp
dGxlcz48cGVyaW9kaWNhbD48ZnVsbC10aXRsZT5CaW9kaXZlcnNpdHkgYW5kIENvbnNlcnZhdGlv
bjwvZnVsbC10aXRsZT48YWJici0xPkJpb2RpdmVycyBDb25zZXJ2PC9hYmJyLTE+PGFiYnItMj5C
aW9kaXZlcnMuIENvbnNlcnYuPC9hYmJyLTI+PC9wZXJpb2RpY2FsPjxwYWdlcz4zNTQ5LTM1NTM8
L3BhZ2VzPjx2b2x1bWU+MjA8L3ZvbHVtZT48bnVtYmVyPjE0PC9udW1iZXI+PHNlY3Rpb24+MzU0
OTwvc2VjdGlvbj48ZGF0ZXM+PHllYXI+MjAxMTwveWVhcj48L2RhdGVzPjxpc2JuPjA5NjAtMzEx
NSYjeEQ7MTU3Mi05NzEwPC9pc2JuPjx1cmxzPjwvdXJscz48ZWxlY3Ryb25pYy1yZXNvdXJjZS1u
dW0+MTAuMTAwNy9zMTA1MzEtMDExLTAxNDctNDwvZWxlY3Ryb25pYy1yZXNvdXJjZS1udW0+PC9y
ZWNvcmQ+PC9DaXRlPjxDaXRlPjxBdXRob3I+R2xlYXNvbjwvQXV0aG9yPjxZZWFyPjIwMTQ8L1ll
YXI+PFJlY051bT43PC9SZWNOdW0+PHJlY29yZD48cmVjLW51bWJlcj43PC9yZWMtbnVtYmVyPjxm
b3JlaWduLWtleXM+PGtleSBhcHA9IkVOIiBkYi1pZD0ic3JzNWEyc3NkcHB0OWVlMDlhdXh0d3Zo
cnZ4dGRwdHd3d3hmIiB0aW1lc3RhbXA9IjE1Nzk5NTE0NzciPjc8L2tleT48L2ZvcmVpZ24ta2V5
cz48cmVmLXR5cGUgbmFtZT0iSm91cm5hbCBBcnRpY2xlIj4xNzwvcmVmLXR5cGU+PGNvbnRyaWJ1
dG9ycz48YXV0aG9ycz48YXV0aG9yPkdsZWFzb24sIEYuIEguPC9hdXRob3I+PGF1dGhvcj5MaWxq
ZSwgTy48L2F1dGhvcj48YXV0aG9yPk1hcmFubywgQS4gVi48L2F1dGhvcj48YXV0aG9yPlNpbWUt
TmdhbmRvLCBULjwvYXV0aG9yPjxhdXRob3I+U3VsbGl2YW4sIEIuIEsuPC9hdXRob3I+PGF1dGhv
cj5LaXJjaG1haXIsIE0uPC9hdXRob3I+PGF1dGhvcj5OZXVoYXVzZXIsIFMuPC9hdXRob3I+PC9h
dXRob3JzPjwvY29udHJpYnV0b3JzPjxhdXRoLWFkZHJlc3M+U2Nob29sIG9mIEJpb2xvZ2ljYWwg
U2NpZW5jZXMgQTEyLCBVbml2ZXJzaXR5IG9mIFN5ZG5leSBTeWRuZXksIE5TVywgQXVzdHJhbGlh
LiYjeEQ7TnVjbGVvIGRlIFBlc3F1aXNhIGVtIE1pY29sb2dpYSwgSW5zdGl0dXRvIGRlIEJvdGFu
aWNhIFNhbyBQYXVsbywgQnJhemlsLiYjeEQ7TGFib3JhdG9pcmUgTWljcm9vcmdhbmlzbWVzOiBH
ZW5vbWUgYW5kIEVudmlyb25uZW1lbnQsIFVuaXZlcnNpdGUgQmxhaXNlIFBhc2NhbCwgQ2xlcm1v
bnQtRmVycmFuZCBJSSBBdWJpZXJlLCBGcmFuY2UuJiN4RDtCYWNrIFRvIE5hdHVyZSBEZXNpZ24g
U2VhdHRsZSwgV0EsIFVTQS4mI3hEO0luc3RpdHV0ZSBvZiBNaWNyb2Jpb2xvZ3ksIExlb3BvbGQg
RnJhbnplbnMgVW5pdmVyc2l0eSBJbm5zYnJ1Y2sgSW5uc2JydWNrLCBBdXN0cmlhLiYjeEQ7SW5z
dGl0dXRlIG9mIE1pY3JvYmlvbG9neSwgTGVvcG9sZCBGcmFuemVucyBVbml2ZXJzaXR5IElubnNi
cnVjayBJbm5zYnJ1Y2ssIEF1c3RyaWEgOyBNaWNyb2JpYWwgRGl2ZXJzaXR5IGFuZCBHZW5vbWlj
cywgRGVwYXJ0bWVudCBvZiBMaWZlIFNjaWVuY2VzLCBOYXR1cmFsIEhpc3RvcnkgTXVzZXVtIExv
bmRvbiwgVUsuPC9hdXRoLWFkZHJlc3M+PHRpdGxlcz48dGl0bGU+RWNvbG9naWNhbCBmdW5jdGlv
bnMgb2Ygem9vc3BvcmljIGh5cGVycGFyYXNpdGVzPC90aXRsZT48c2Vjb25kYXJ5LXRpdGxlPkZy
b250IE1pY3JvYmlvbDwvc2Vjb25kYXJ5LXRpdGxlPjwvdGl0bGVzPjxwZXJpb2RpY2FsPjxmdWxs
LXRpdGxlPkZyb250IE1pY3JvYmlvbDwvZnVsbC10aXRsZT48L3BlcmlvZGljYWw+PHBhZ2VzPjI0
NDwvcGFnZXM+PHZvbHVtZT41PC92b2x1bWU+PGVkaXRpb24+MjAxNC8wNi8wNzwvZWRpdGlvbj48
a2V5d29yZHM+PGtleXdvcmQ+ZUROQTwva2V5d29yZD48a2V5d29yZD5lY29sb2d5PC9rZXl3b3Jk
PjxrZXl3b3JkPmZvb2Qgd2ViPC9rZXl3b3JkPjxrZXl3b3JkPmh5cGVycGFyYXNpdGVzPC9rZXl3
b3JkPjxrZXl3b3JkPnBhcmFzaXRlPC9rZXl3b3JkPjxrZXl3b3JkPnpvb3Nwb3Jlczwva2V5d29y
ZD48L2tleXdvcmRzPjxkYXRlcz48eWVhcj4yMDE0PC95ZWFyPjwvZGF0ZXM+PGlzYm4+MTY2NC0z
MDJYIChQcmludCkmI3hEOzE2NjQtMzAyWCAoTGlua2luZyk8L2lzYm4+PGFjY2Vzc2lvbi1udW0+
MjQ5MDQ1NTc8L2FjY2Vzc2lvbi1udW0+PHVybHM+PHJlbGF0ZWQtdXJscz48dXJsPmh0dHBzOi8v
d3d3Lm5jYmkubmxtLm5paC5nb3YvcHVibWVkLzI0OTA0NTU3PC91cmw+PC9yZWxhdGVkLXVybHM+
PC91cmxzPjxjdXN0b20yPlBNQzQwMzU4NDk8L2N1c3RvbTI+PGVsZWN0cm9uaWMtcmVzb3VyY2Ut
bnVtPjEwLjMzODkvZm1pY2IuMjAxNC4wMDI0NDwvZWxlY3Ryb25pYy1yZXNvdXJjZS1udW0+PC9y
ZWNvcmQ+PC9DaXRlPjxDaXRlPjxBdXRob3I+U2NobWVsbGVyPC9BdXRob3I+PFllYXI+MjAxNDwv
WWVhcj48UmVjTnVtPjg8L1JlY051bT48cmVjb3JkPjxyZWMtbnVtYmVyPjg8L3JlYy1udW1iZXI+
PGZvcmVpZ24ta2V5cz48a2V5IGFwcD0iRU4iIGRiLWlkPSJzcnM1YTJzc2RwcHQ5ZWUwOWF1eHR3
dmhydnh0ZHB0d3d3eGYiIHRpbWVzdGFtcD0iMTU3OTk1MTQ3NyI+ODwva2V5PjwvZm9yZWlnbi1r
ZXlzPjxyZWYtdHlwZSBuYW1lPSJKb3VybmFsIEFydGljbGUiPjE3PC9yZWYtdHlwZT48Y29udHJp
YnV0b3JzPjxhdXRob3JzPjxhdXRob3I+U2NobWVsbGVyLCBELiBTLjwvYXV0aG9yPjxhdXRob3I+
Qmxvb2ksIE0uPC9hdXRob3I+PGF1dGhvcj5NYXJ0ZWwsIEEuPC9hdXRob3I+PGF1dGhvcj5HYXJu
ZXIsIFQuIFcuPC9hdXRob3I+PGF1dGhvcj5GaXNoZXIsIE0uIEMuPC9hdXRob3I+PGF1dGhvcj5B
emVtYXIsIEYuPC9hdXRob3I+PGF1dGhvcj5DbGFyZSwgRi4gQy48L2F1dGhvcj48YXV0aG9yPkxl
Y2xlcmMsIEMuPC9hdXRob3I+PGF1dGhvcj5KYWdlciwgTC48L2F1dGhvcj48YXV0aG9yPkd1ZXZh
cmEtTmlldG8sIE0uPC9hdXRob3I+PGF1dGhvcj5Mb3lhdSwgQS48L2F1dGhvcj48YXV0aG9yPlBh
c21hbnMsIEYuPC9hdXRob3I+PC9hdXRob3JzPjwvY29udHJpYnV0b3JzPjxhdXRoLWFkZHJlc3M+
RGVwYXJ0bWVudCBvZiBDb25zZXJ2YXRpb24gQmlvbG9neSwgSGVsbWhvbHR6IENlbnRyZSBmb3Ig
RW52aXJvbm1lbnRhbCBSZXNlYXJjaCAtIFVGWiwgUGVybW9zZXJzdHJhc3NlIDE1LCAwNDMxOCBM
ZWlwemlnLCBHZXJtYW55OyBVbml2ZXJzaXRlIGRlIFRvdWxvdXNlOyBVUFMsIElOUFQ7IEVjb0xh
YiAoTGFib3JhdG9pcmUgRWNvbG9naWUgRm9uY3Rpb25uZWxsZSBldCBFbnZpcm9ubmVtZW50KTsg
MTE4IFJvdXRlIGRlIE5hcmJvbm5lLCAzMTA2MiBUb3Vsb3VzZSwgRnJhbmNlOyBDTlJTLCBFY29M
YWIsIDMxMDYyIFRvdWxvdXNlLCBGcmFuY2UuIEVsZWN0cm9uaWMgYWRkcmVzczogZHNAZGllLXNj
aG1lbGxlcnMuZGUuJiN4RDtEZXBhcnRtZW50IG9mIFBhdGhvbG9neSwgQmFjdGVyaW9sb2d5IGFu
ZCBBdmlhbiBEaXNlYXNlcywgRmFjdWx0eSBvZiBWZXRlcmluYXJ5IE1lZGljaW5lLCBHaGVudCBV
bml2ZXJzaXR5LCBTYWxpc2J1cnlsYWFuIDEzMywgOTgyMCBNZXJlbGJla2UsIEJlbGdpdW0uJiN4
RDtJbnN0aXR1dGUgb2YgWm9vbG9neSwgWm9vbG9naWNhbCBTb2NpZXR5IG9mIExvbmRvbiwgUmVn
ZW50JmFwb3M7cyBQYXJrLCBMb25kb24gTlcxIDRSWSwgVUsuJiN4RDtEZXBhcnRtZW50IG9mIElu
ZmVjdGlvdXMgRGlzZWFzZSBFcGlkZW1pb2xvZ3ksIEltcGVyaWFsIENvbGxlZ2UgTG9uZG9uLCBM
b25kb24gVzIgMVBHLCBVSy4mI3hEO1VuaXZlcnNpdGUgZGUgVG91bG91c2U7IFVQUywgSU5QVDsg
RWNvTGFiIChMYWJvcmF0b2lyZSBFY29sb2dpZSBGb25jdGlvbm5lbGxlIGV0IEVudmlyb25uZW1l
bnQpOyAxMTggUm91dGUgZGUgTmFyYm9ubmUsIDMxMDYyIFRvdWxvdXNlLCBGcmFuY2U7IENOUlMs
IEVjb0xhYiwgMzEwNjIgVG91bG91c2UsIEZyYW5jZS4mI3hEO0luc3RpdHV0ZSBvZiBab29sb2d5
LCBab29sb2dpY2FsIFNvY2lldHkgb2YgTG9uZG9uLCBSZWdlbnQmYXBvcztzIFBhcmssIExvbmRv
biBOVzEgNFJZLCBVSzsgRGVwYXJ0bWVudCBvZiBJbmZlY3Rpb3VzIERpc2Vhc2UgRXBpZGVtaW9s
b2d5LCBJbXBlcmlhbCBDb2xsZWdlIExvbmRvbiwgTG9uZG9uIFcyIDFQRywgVUsuJiN4RDtDTlJT
LCBFY29MYWIsIDMxMDYyIFRvdWxvdXNlLCBGcmFuY2UuJiN4RDtEZXBhcnRtZW50IG9mIENvbnNl
cnZhdGlvbiBCaW9sb2d5LCBIZWxtaG9sdHogQ2VudHJlIGZvciBFbnZpcm9ubWVudGFsIFJlc2Vh
cmNoIC0gVUZaLCBQZXJtb3NlcnN0cmFzc2UgMTUsIDA0MzE4IExlaXB6aWcsIEdlcm1hbnk7IFVu
aXZlcnNpdGUgZGUgVG91bG91c2U7IFVQUywgSU5QVDsgRWNvTGFiIChMYWJvcmF0b2lyZSBFY29s
b2dpZSBGb25jdGlvbm5lbGxlIGV0IEVudmlyb25uZW1lbnQpOyAxMTggUm91dGUgZGUgTmFyYm9u
bmUsIDMxMDYyIFRvdWxvdXNlLCBGcmFuY2U7IENOUlMsIEVjb0xhYiwgMzEwNjIgVG91bG91c2Us
IEZyYW5jZS48L2F1dGgtYWRkcmVzcz48dGl0bGVzPjx0aXRsZT5NaWNyb3Njb3BpYyBhcXVhdGlj
IHByZWRhdG9ycyBzdHJvbmdseSBhZmZlY3QgaW5mZWN0aW9uIGR5bmFtaWNzIG9mIGEgZ2xvYmFs
bHkgZW1lcmdlZCBwYXRob2dlbjwvdGl0bGU+PHNlY29uZGFyeS10aXRsZT5DdXJyIEJpb2w8L3Nl
Y29uZGFyeS10aXRsZT48L3RpdGxlcz48cGVyaW9kaWNhbD48ZnVsbC10aXRsZT5DdXJyZW50IEJp
b2xvZ3k8L2Z1bGwtdGl0bGU+PGFiYnItMT5DdXJyIEJpb2w8L2FiYnItMT48YWJici0yPkN1cnIu
IEJpb2wuPC9hYmJyLTI+PC9wZXJpb2RpY2FsPjxwYWdlcz4xNzYtODA8L3BhZ2VzPjx2b2x1bWU+
MjQ8L3ZvbHVtZT48bnVtYmVyPjI8L251bWJlcj48ZWRpdGlvbj4yMDE0LzAxLzAxPC9lZGl0aW9u
PjxrZXl3b3Jkcz48a2V5d29yZD5BbmltYWxzPC9rZXl3b3JkPjxrZXl3b3JkPkFudXJhL21pY3Jv
YmlvbG9neTwva2V5d29yZD48a2V5d29yZD5DaHl0cmlkaW9teWNvdGEvKmlzb2xhdGlvbiAmYW1w
OyBwdXJpZmljYXRpb248L2tleXdvcmQ+PGtleXdvcmQ+TXljb3Nlczwva2V5d29yZD48a2V5d29y
ZD5XYXRlcjwva2V5d29yZD48a2V5d29yZD5XYXRlciBNaWNyb2Jpb2xvZ3k8L2tleXdvcmQ+PC9r
ZXl3b3Jkcz48ZGF0ZXM+PHllYXI+MjAxNDwveWVhcj48cHViLWRhdGVzPjxkYXRlPkphbiAyMDwv
ZGF0ZT48L3B1Yi1kYXRlcz48L2RhdGVzPjxpc2JuPjE4NzktMDQ0NSAoRWxlY3Ryb25pYykmI3hE
OzA5NjAtOTgyMiAoTGlua2luZyk8L2lzYm4+PGFjY2Vzc2lvbi1udW0+MjQzNzQzMDU8L2FjY2Vz
c2lvbi1udW0+PHVybHM+PHJlbGF0ZWQtdXJscz48dXJsPmh0dHBzOi8vd3d3Lm5jYmkubmxtLm5p
aC5nb3YvcHVibWVkLzI0Mzc0MzA1PC91cmw+PC9yZWxhdGVkLXVybHM+PC91cmxzPjxlbGVjdHJv
bmljLXJlc291cmNlLW51bT4xMC4xMDE2L2ouY3ViLjIwMTMuMTEuMDMyPC9lbGVjdHJvbmljLXJl
c291cmNlLW51bT48L3JlY29yZD48L0NpdGU+PC9FbmROb3RlPn==
</w:fldData>
        </w:fldChar>
      </w:r>
      <w:r w:rsidR="00E14E3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14E3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9kaGFtczwvQXV0aG9yPjxZZWFyPjIwMDg8L1llYXI+
PFJlY051bT4xMDwvUmVjTnVtPjxEaXNwbGF5VGV4dD4oV29vZGhhbXMgZXQgYWwuLCAyMDA4OyBC
dWNrIGV0IGFsLiwgMjAxMTsgR2xlYXNvbiBldCBhbC4sIDIwMTQ7IFNjaG1lbGxlciBldCBhbC4s
IDIwMTQpPC9EaXNwbGF5VGV4dD48cmVjb3JkPjxyZWMtbnVtYmVyPjEwPC9yZWMtbnVtYmVyPjxm
b3JlaWduLWtleXM+PGtleSBhcHA9IkVOIiBkYi1pZD0ic3JzNWEyc3NkcHB0OWVlMDlhdXh0d3Zo
cnZ4dGRwdHd3d3hmIiB0aW1lc3RhbXA9IjE1Nzk5NTE0NzciPjEwPC9rZXk+PC9mb3JlaWduLWtl
eXM+PHJlZi10eXBlIG5hbWU9IkpvdXJuYWwgQXJ0aWNsZSI+MTc8L3JlZi10eXBlPjxjb250cmli
dXRvcnM+PGF1dGhvcnM+PGF1dGhvcj5Xb29kaGFtcywgRC4gQy48L2F1dGhvcj48YXV0aG9yPkFs
Zm9yZCwgUi4gQS48L2F1dGhvcj48YXV0aG9yPkJyaWdncywgQy4gSi48L2F1dGhvcj48YXV0aG9y
PkpvaG5zb24sIE0uPC9hdXRob3I+PGF1dGhvcj5Sb2xsaW5zLVNtaXRoLCBMLiBBLjwvYXV0aG9y
PjwvYXV0aG9ycz48L2NvbnRyaWJ1dG9ycz48YXV0aC1hZGRyZXNzPkRlcGFydG1lbnQgb2YgTWlj
cm9iaW9sb2d5IGFuZCBJbW11bm9sb2d5LCBWYW5kZXJiaWx0IFVuaXZlcnNpdHksIE5hc2h2aWxs
ZSwgVGVubmVzc2VlIDM3MjMyLCBVU0EuIGR3b29kaGFtc0BnbWFpbC5jb208L2F1dGgtYWRkcmVz
cz48dGl0bGVzPjx0aXRsZT5MaWZlLWhpc3RvcnkgdHJhZGUtb2ZmcyBpbmZsdWVuY2UgZGlzZWFz
ZSBpbiBjaGFuZ2luZyBjbGltYXRlczogc3RyYXRlZ2llcyBvZiBhbiBhbXBoaWJpYW4gcGF0aG9n
ZW48L3RpdGxlPjxzZWNvbmRhcnktdGl0bGU+RWNvbG9neTwvc2Vjb25kYXJ5LXRpdGxlPjwvdGl0
bGVzPjxwZXJpb2RpY2FsPjxmdWxsLXRpdGxlPkVjb2xvZ3k8L2Z1bGwtdGl0bGU+PC9wZXJpb2Rp
Y2FsPjxwYWdlcz4xNjI3LTM5PC9wYWdlcz48dm9sdW1lPjg5PC92b2x1bWU+PG51bWJlcj42PC9u
dW1iZXI+PGVkaXRpb24+MjAwOC8wNy8wMTwvZWRpdGlvbj48a2V5d29yZHM+PGtleXdvcmQ+QW1w
aGliaWFucy8qbWljcm9iaW9sb2d5PC9rZXl3b3JkPjxrZXl3b3JkPkFuaW1hbHM8L2tleXdvcmQ+
PGtleXdvcmQ+RnVuZ2kvKnBoeXNpb2xvZ3k8L2tleXdvcmQ+PGtleXdvcmQ+KkdyZWVuaG91c2Ug
RWZmZWN0PC9rZXl3b3JkPjxrZXl3b3JkPkhvc3QtUGF0aG9nZW4gSW50ZXJhY3Rpb25zPC9rZXl3
b3JkPjxrZXl3b3JkPk1vZGVscywgQmlvbG9naWNhbDwva2V5d29yZD48a2V5d29yZD5TcG9yZXMs
IEZ1bmdhbC9waHlzaW9sb2d5PC9rZXl3b3JkPjxrZXl3b3JkPlRpbWUgRmFjdG9yczwva2V5d29y
ZD48L2tleXdvcmRzPjxkYXRlcz48eWVhcj4yMDA4PC95ZWFyPjxwdWItZGF0ZXM+PGRhdGU+SnVu
PC9kYXRlPjwvcHViLWRhdGVzPjwvZGF0ZXM+PGlzYm4+MDAxMi05NjU4IChQcmludCkmI3hEOzAw
MTItOTY1OCAoTGlua2luZyk8L2lzYm4+PGFjY2Vzc2lvbi1udW0+MTg1ODk1Mjc8L2FjY2Vzc2lv
bi1udW0+PHVybHM+PHJlbGF0ZWQtdXJscz48dXJsPmh0dHBzOi8vd3d3Lm5jYmkubmxtLm5paC5n
b3YvcHVibWVkLzE4NTg5NTI3PC91cmw+PC9yZWxhdGVkLXVybHM+PC91cmxzPjxlbGVjdHJvbmlj
LXJlc291cmNlLW51bT4xMC4xODkwLzA2LTE4NDIuMTwvZWxlY3Ryb25pYy1yZXNvdXJjZS1udW0+
PC9yZWNvcmQ+PC9DaXRlPjxDaXRlPjxBdXRob3I+QnVjazwvQXV0aG9yPjxZZWFyPjIwMTE8L1ll
YXI+PFJlY051bT45PC9SZWNOdW0+PHJlY29yZD48cmVjLW51bWJlcj45PC9yZWMtbnVtYmVyPjxm
b3JlaWduLWtleXM+PGtleSBhcHA9IkVOIiBkYi1pZD0ic3JzNWEyc3NkcHB0OWVlMDlhdXh0d3Zo
cnZ4dGRwdHd3d3hmIiB0aW1lc3RhbXA9IjE1Nzk5NTE0NzciPjk8L2tleT48L2ZvcmVpZ24ta2V5
cz48cmVmLXR5cGUgbmFtZT0iSm91cm5hbCBBcnRpY2xlIj4xNzwvcmVmLXR5cGU+PGNvbnRyaWJ1
dG9ycz48YXV0aG9ycz48YXV0aG9yPkJ1Y2ssIEp1bGlhIEMuPC9hdXRob3I+PGF1dGhvcj5UcnVv
bmcsIExpc2E8L2F1dGhvcj48YXV0aG9yPkJsYXVzdGVpbiwgQW5kcmV3IFIuPC9hdXRob3I+PC9h
dXRob3JzPjwvY29udHJpYnV0b3JzPjx0aXRsZXM+PHRpdGxlPjxzdHlsZSBmYWNlPSJub3JtYWwi
IGZvbnQ9ImRlZmF1bHQiIHNpemU9IjEwMCUiPlByZWRhdGlvbiBieSB6b29wbGFua3RvbiBvbiA8
L3N0eWxlPjxzdHlsZSBmYWNlPSJpdGFsaWMiIGZvbnQ9ImRlZmF1bHQiIHNpemU9IjEwMCUiPkJh
dHJhY2hvY2h5dHJpdW0gZGVuZHJvYmF0aWRpczwvc3R5bGU+PHN0eWxlIGZhY2U9Im5vcm1hbCIg
Zm9udD0iZGVmYXVsdCIgc2l6ZT0iMTAwJSI+OiBiaW9sb2dpY2FsIGNvbnRyb2wgb2YgdGhlIGRl
YWRseSBhbXBoaWJpYW4gY2h5dHJpZCBmdW5ndXM/PC9zdHlsZT48L3RpdGxlPjxzZWNvbmRhcnkt
dGl0bGU+QmlvZGl2ZXJzaXR5IGFuZCBDb25zZXJ2YXRpb248L3NlY29uZGFyeS10aXRsZT48L3Rp
dGxlcz48cGVyaW9kaWNhbD48ZnVsbC10aXRsZT5CaW9kaXZlcnNpdHkgYW5kIENvbnNlcnZhdGlv
bjwvZnVsbC10aXRsZT48YWJici0xPkJpb2RpdmVycyBDb25zZXJ2PC9hYmJyLTE+PGFiYnItMj5C
aW9kaXZlcnMuIENvbnNlcnYuPC9hYmJyLTI+PC9wZXJpb2RpY2FsPjxwYWdlcz4zNTQ5LTM1NTM8
L3BhZ2VzPjx2b2x1bWU+MjA8L3ZvbHVtZT48bnVtYmVyPjE0PC9udW1iZXI+PHNlY3Rpb24+MzU0
OTwvc2VjdGlvbj48ZGF0ZXM+PHllYXI+MjAxMTwveWVhcj48L2RhdGVzPjxpc2JuPjA5NjAtMzEx
NSYjeEQ7MTU3Mi05NzEwPC9pc2JuPjx1cmxzPjwvdXJscz48ZWxlY3Ryb25pYy1yZXNvdXJjZS1u
dW0+MTAuMTAwNy9zMTA1MzEtMDExLTAxNDctNDwvZWxlY3Ryb25pYy1yZXNvdXJjZS1udW0+PC9y
ZWNvcmQ+PC9DaXRlPjxDaXRlPjxBdXRob3I+R2xlYXNvbjwvQXV0aG9yPjxZZWFyPjIwMTQ8L1ll
YXI+PFJlY051bT43PC9SZWNOdW0+PHJlY29yZD48cmVjLW51bWJlcj43PC9yZWMtbnVtYmVyPjxm
b3JlaWduLWtleXM+PGtleSBhcHA9IkVOIiBkYi1pZD0ic3JzNWEyc3NkcHB0OWVlMDlhdXh0d3Zo
cnZ4dGRwdHd3d3hmIiB0aW1lc3RhbXA9IjE1Nzk5NTE0NzciPjc8L2tleT48L2ZvcmVpZ24ta2V5
cz48cmVmLXR5cGUgbmFtZT0iSm91cm5hbCBBcnRpY2xlIj4xNzwvcmVmLXR5cGU+PGNvbnRyaWJ1
dG9ycz48YXV0aG9ycz48YXV0aG9yPkdsZWFzb24sIEYuIEguPC9hdXRob3I+PGF1dGhvcj5MaWxq
ZSwgTy48L2F1dGhvcj48YXV0aG9yPk1hcmFubywgQS4gVi48L2F1dGhvcj48YXV0aG9yPlNpbWUt
TmdhbmRvLCBULjwvYXV0aG9yPjxhdXRob3I+U3VsbGl2YW4sIEIuIEsuPC9hdXRob3I+PGF1dGhv
cj5LaXJjaG1haXIsIE0uPC9hdXRob3I+PGF1dGhvcj5OZXVoYXVzZXIsIFMuPC9hdXRob3I+PC9h
dXRob3JzPjwvY29udHJpYnV0b3JzPjxhdXRoLWFkZHJlc3M+U2Nob29sIG9mIEJpb2xvZ2ljYWwg
U2NpZW5jZXMgQTEyLCBVbml2ZXJzaXR5IG9mIFN5ZG5leSBTeWRuZXksIE5TVywgQXVzdHJhbGlh
LiYjeEQ7TnVjbGVvIGRlIFBlc3F1aXNhIGVtIE1pY29sb2dpYSwgSW5zdGl0dXRvIGRlIEJvdGFu
aWNhIFNhbyBQYXVsbywgQnJhemlsLiYjeEQ7TGFib3JhdG9pcmUgTWljcm9vcmdhbmlzbWVzOiBH
ZW5vbWUgYW5kIEVudmlyb25uZW1lbnQsIFVuaXZlcnNpdGUgQmxhaXNlIFBhc2NhbCwgQ2xlcm1v
bnQtRmVycmFuZCBJSSBBdWJpZXJlLCBGcmFuY2UuJiN4RDtCYWNrIFRvIE5hdHVyZSBEZXNpZ24g
U2VhdHRsZSwgV0EsIFVTQS4mI3hEO0luc3RpdHV0ZSBvZiBNaWNyb2Jpb2xvZ3ksIExlb3BvbGQg
RnJhbnplbnMgVW5pdmVyc2l0eSBJbm5zYnJ1Y2sgSW5uc2JydWNrLCBBdXN0cmlhLiYjeEQ7SW5z
dGl0dXRlIG9mIE1pY3JvYmlvbG9neSwgTGVvcG9sZCBGcmFuemVucyBVbml2ZXJzaXR5IElubnNi
cnVjayBJbm5zYnJ1Y2ssIEF1c3RyaWEgOyBNaWNyb2JpYWwgRGl2ZXJzaXR5IGFuZCBHZW5vbWlj
cywgRGVwYXJ0bWVudCBvZiBMaWZlIFNjaWVuY2VzLCBOYXR1cmFsIEhpc3RvcnkgTXVzZXVtIExv
bmRvbiwgVUsuPC9hdXRoLWFkZHJlc3M+PHRpdGxlcz48dGl0bGU+RWNvbG9naWNhbCBmdW5jdGlv
bnMgb2Ygem9vc3BvcmljIGh5cGVycGFyYXNpdGVzPC90aXRsZT48c2Vjb25kYXJ5LXRpdGxlPkZy
b250IE1pY3JvYmlvbDwvc2Vjb25kYXJ5LXRpdGxlPjwvdGl0bGVzPjxwZXJpb2RpY2FsPjxmdWxs
LXRpdGxlPkZyb250IE1pY3JvYmlvbDwvZnVsbC10aXRsZT48L3BlcmlvZGljYWw+PHBhZ2VzPjI0
NDwvcGFnZXM+PHZvbHVtZT41PC92b2x1bWU+PGVkaXRpb24+MjAxNC8wNi8wNzwvZWRpdGlvbj48
a2V5d29yZHM+PGtleXdvcmQ+ZUROQTwva2V5d29yZD48a2V5d29yZD5lY29sb2d5PC9rZXl3b3Jk
PjxrZXl3b3JkPmZvb2Qgd2ViPC9rZXl3b3JkPjxrZXl3b3JkPmh5cGVycGFyYXNpdGVzPC9rZXl3
b3JkPjxrZXl3b3JkPnBhcmFzaXRlPC9rZXl3b3JkPjxrZXl3b3JkPnpvb3Nwb3Jlczwva2V5d29y
ZD48L2tleXdvcmRzPjxkYXRlcz48eWVhcj4yMDE0PC95ZWFyPjwvZGF0ZXM+PGlzYm4+MTY2NC0z
MDJYIChQcmludCkmI3hEOzE2NjQtMzAyWCAoTGlua2luZyk8L2lzYm4+PGFjY2Vzc2lvbi1udW0+
MjQ5MDQ1NTc8L2FjY2Vzc2lvbi1udW0+PHVybHM+PHJlbGF0ZWQtdXJscz48dXJsPmh0dHBzOi8v
d3d3Lm5jYmkubmxtLm5paC5nb3YvcHVibWVkLzI0OTA0NTU3PC91cmw+PC9yZWxhdGVkLXVybHM+
PC91cmxzPjxjdXN0b20yPlBNQzQwMzU4NDk8L2N1c3RvbTI+PGVsZWN0cm9uaWMtcmVzb3VyY2Ut
bnVtPjEwLjMzODkvZm1pY2IuMjAxNC4wMDI0NDwvZWxlY3Ryb25pYy1yZXNvdXJjZS1udW0+PC9y
ZWNvcmQ+PC9DaXRlPjxDaXRlPjxBdXRob3I+U2NobWVsbGVyPC9BdXRob3I+PFllYXI+MjAxNDwv
WWVhcj48UmVjTnVtPjg8L1JlY051bT48cmVjb3JkPjxyZWMtbnVtYmVyPjg8L3JlYy1udW1iZXI+
PGZvcmVpZ24ta2V5cz48a2V5IGFwcD0iRU4iIGRiLWlkPSJzcnM1YTJzc2RwcHQ5ZWUwOWF1eHR3
dmhydnh0ZHB0d3d3eGYiIHRpbWVzdGFtcD0iMTU3OTk1MTQ3NyI+ODwva2V5PjwvZm9yZWlnbi1r
ZXlzPjxyZWYtdHlwZSBuYW1lPSJKb3VybmFsIEFydGljbGUiPjE3PC9yZWYtdHlwZT48Y29udHJp
YnV0b3JzPjxhdXRob3JzPjxhdXRob3I+U2NobWVsbGVyLCBELiBTLjwvYXV0aG9yPjxhdXRob3I+
Qmxvb2ksIE0uPC9hdXRob3I+PGF1dGhvcj5NYXJ0ZWwsIEEuPC9hdXRob3I+PGF1dGhvcj5HYXJu
ZXIsIFQuIFcuPC9hdXRob3I+PGF1dGhvcj5GaXNoZXIsIE0uIEMuPC9hdXRob3I+PGF1dGhvcj5B
emVtYXIsIEYuPC9hdXRob3I+PGF1dGhvcj5DbGFyZSwgRi4gQy48L2F1dGhvcj48YXV0aG9yPkxl
Y2xlcmMsIEMuPC9hdXRob3I+PGF1dGhvcj5KYWdlciwgTC48L2F1dGhvcj48YXV0aG9yPkd1ZXZh
cmEtTmlldG8sIE0uPC9hdXRob3I+PGF1dGhvcj5Mb3lhdSwgQS48L2F1dGhvcj48YXV0aG9yPlBh
c21hbnMsIEYuPC9hdXRob3I+PC9hdXRob3JzPjwvY29udHJpYnV0b3JzPjxhdXRoLWFkZHJlc3M+
RGVwYXJ0bWVudCBvZiBDb25zZXJ2YXRpb24gQmlvbG9neSwgSGVsbWhvbHR6IENlbnRyZSBmb3Ig
RW52aXJvbm1lbnRhbCBSZXNlYXJjaCAtIFVGWiwgUGVybW9zZXJzdHJhc3NlIDE1LCAwNDMxOCBM
ZWlwemlnLCBHZXJtYW55OyBVbml2ZXJzaXRlIGRlIFRvdWxvdXNlOyBVUFMsIElOUFQ7IEVjb0xh
YiAoTGFib3JhdG9pcmUgRWNvbG9naWUgRm9uY3Rpb25uZWxsZSBldCBFbnZpcm9ubmVtZW50KTsg
MTE4IFJvdXRlIGRlIE5hcmJvbm5lLCAzMTA2MiBUb3Vsb3VzZSwgRnJhbmNlOyBDTlJTLCBFY29M
YWIsIDMxMDYyIFRvdWxvdXNlLCBGcmFuY2UuIEVsZWN0cm9uaWMgYWRkcmVzczogZHNAZGllLXNj
aG1lbGxlcnMuZGUuJiN4RDtEZXBhcnRtZW50IG9mIFBhdGhvbG9neSwgQmFjdGVyaW9sb2d5IGFu
ZCBBdmlhbiBEaXNlYXNlcywgRmFjdWx0eSBvZiBWZXRlcmluYXJ5IE1lZGljaW5lLCBHaGVudCBV
bml2ZXJzaXR5LCBTYWxpc2J1cnlsYWFuIDEzMywgOTgyMCBNZXJlbGJla2UsIEJlbGdpdW0uJiN4
RDtJbnN0aXR1dGUgb2YgWm9vbG9neSwgWm9vbG9naWNhbCBTb2NpZXR5IG9mIExvbmRvbiwgUmVn
ZW50JmFwb3M7cyBQYXJrLCBMb25kb24gTlcxIDRSWSwgVUsuJiN4RDtEZXBhcnRtZW50IG9mIElu
ZmVjdGlvdXMgRGlzZWFzZSBFcGlkZW1pb2xvZ3ksIEltcGVyaWFsIENvbGxlZ2UgTG9uZG9uLCBM
b25kb24gVzIgMVBHLCBVSy4mI3hEO1VuaXZlcnNpdGUgZGUgVG91bG91c2U7IFVQUywgSU5QVDsg
RWNvTGFiIChMYWJvcmF0b2lyZSBFY29sb2dpZSBGb25jdGlvbm5lbGxlIGV0IEVudmlyb25uZW1l
bnQpOyAxMTggUm91dGUgZGUgTmFyYm9ubmUsIDMxMDYyIFRvdWxvdXNlLCBGcmFuY2U7IENOUlMs
IEVjb0xhYiwgMzEwNjIgVG91bG91c2UsIEZyYW5jZS4mI3hEO0luc3RpdHV0ZSBvZiBab29sb2d5
LCBab29sb2dpY2FsIFNvY2lldHkgb2YgTG9uZG9uLCBSZWdlbnQmYXBvcztzIFBhcmssIExvbmRv
biBOVzEgNFJZLCBVSzsgRGVwYXJ0bWVudCBvZiBJbmZlY3Rpb3VzIERpc2Vhc2UgRXBpZGVtaW9s
b2d5LCBJbXBlcmlhbCBDb2xsZWdlIExvbmRvbiwgTG9uZG9uIFcyIDFQRywgVUsuJiN4RDtDTlJT
LCBFY29MYWIsIDMxMDYyIFRvdWxvdXNlLCBGcmFuY2UuJiN4RDtEZXBhcnRtZW50IG9mIENvbnNl
cnZhdGlvbiBCaW9sb2d5LCBIZWxtaG9sdHogQ2VudHJlIGZvciBFbnZpcm9ubWVudGFsIFJlc2Vh
cmNoIC0gVUZaLCBQZXJtb3NlcnN0cmFzc2UgMTUsIDA0MzE4IExlaXB6aWcsIEdlcm1hbnk7IFVu
aXZlcnNpdGUgZGUgVG91bG91c2U7IFVQUywgSU5QVDsgRWNvTGFiIChMYWJvcmF0b2lyZSBFY29s
b2dpZSBGb25jdGlvbm5lbGxlIGV0IEVudmlyb25uZW1lbnQpOyAxMTggUm91dGUgZGUgTmFyYm9u
bmUsIDMxMDYyIFRvdWxvdXNlLCBGcmFuY2U7IENOUlMsIEVjb0xhYiwgMzEwNjIgVG91bG91c2Us
IEZyYW5jZS48L2F1dGgtYWRkcmVzcz48dGl0bGVzPjx0aXRsZT5NaWNyb3Njb3BpYyBhcXVhdGlj
IHByZWRhdG9ycyBzdHJvbmdseSBhZmZlY3QgaW5mZWN0aW9uIGR5bmFtaWNzIG9mIGEgZ2xvYmFs
bHkgZW1lcmdlZCBwYXRob2dlbjwvdGl0bGU+PHNlY29uZGFyeS10aXRsZT5DdXJyIEJpb2w8L3Nl
Y29uZGFyeS10aXRsZT48L3RpdGxlcz48cGVyaW9kaWNhbD48ZnVsbC10aXRsZT5DdXJyZW50IEJp
b2xvZ3k8L2Z1bGwtdGl0bGU+PGFiYnItMT5DdXJyIEJpb2w8L2FiYnItMT48YWJici0yPkN1cnIu
IEJpb2wuPC9hYmJyLTI+PC9wZXJpb2RpY2FsPjxwYWdlcz4xNzYtODA8L3BhZ2VzPjx2b2x1bWU+
MjQ8L3ZvbHVtZT48bnVtYmVyPjI8L251bWJlcj48ZWRpdGlvbj4yMDE0LzAxLzAxPC9lZGl0aW9u
PjxrZXl3b3Jkcz48a2V5d29yZD5BbmltYWxzPC9rZXl3b3JkPjxrZXl3b3JkPkFudXJhL21pY3Jv
YmlvbG9neTwva2V5d29yZD48a2V5d29yZD5DaHl0cmlkaW9teWNvdGEvKmlzb2xhdGlvbiAmYW1w
OyBwdXJpZmljYXRpb248L2tleXdvcmQ+PGtleXdvcmQ+TXljb3Nlczwva2V5d29yZD48a2V5d29y
ZD5XYXRlcjwva2V5d29yZD48a2V5d29yZD5XYXRlciBNaWNyb2Jpb2xvZ3k8L2tleXdvcmQ+PC9r
ZXl3b3Jkcz48ZGF0ZXM+PHllYXI+MjAxNDwveWVhcj48cHViLWRhdGVzPjxkYXRlPkphbiAyMDwv
ZGF0ZT48L3B1Yi1kYXRlcz48L2RhdGVzPjxpc2JuPjE4NzktMDQ0NSAoRWxlY3Ryb25pYykmI3hE
OzA5NjAtOTgyMiAoTGlua2luZyk8L2lzYm4+PGFjY2Vzc2lvbi1udW0+MjQzNzQzMDU8L2FjY2Vz
c2lvbi1udW0+PHVybHM+PHJlbGF0ZWQtdXJscz48dXJsPmh0dHBzOi8vd3d3Lm5jYmkubmxtLm5p
aC5nb3YvcHVibWVkLzI0Mzc0MzA1PC91cmw+PC9yZWxhdGVkLXVybHM+PC91cmxzPjxlbGVjdHJv
bmljLXJlc291cmNlLW51bT4xMC4xMDE2L2ouY3ViLjIwMTMuMTEuMDMyPC9lbGVjdHJvbmljLXJl
c291cmNlLW51bT48L3JlY29yZD48L0NpdGU+PC9FbmROb3RlPn==
</w:fldData>
        </w:fldChar>
      </w:r>
      <w:r w:rsidR="00E14E3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14E30">
        <w:rPr>
          <w:rFonts w:ascii="Times New Roman" w:hAnsi="Times New Roman" w:cs="Times New Roman"/>
          <w:sz w:val="24"/>
          <w:szCs w:val="24"/>
        </w:rPr>
      </w:r>
      <w:r w:rsidR="00E14E30">
        <w:rPr>
          <w:rFonts w:ascii="Times New Roman" w:hAnsi="Times New Roman" w:cs="Times New Roman"/>
          <w:sz w:val="24"/>
          <w:szCs w:val="24"/>
        </w:rPr>
        <w:fldChar w:fldCharType="end"/>
      </w:r>
      <w:r w:rsidR="00E14E30">
        <w:rPr>
          <w:rFonts w:ascii="Times New Roman" w:hAnsi="Times New Roman" w:cs="Times New Roman"/>
          <w:sz w:val="24"/>
          <w:szCs w:val="24"/>
        </w:rPr>
      </w:r>
      <w:r w:rsidR="00E14E30">
        <w:rPr>
          <w:rFonts w:ascii="Times New Roman" w:hAnsi="Times New Roman" w:cs="Times New Roman"/>
          <w:sz w:val="24"/>
          <w:szCs w:val="24"/>
        </w:rPr>
        <w:fldChar w:fldCharType="separate"/>
      </w:r>
      <w:r w:rsidR="00E14E30">
        <w:rPr>
          <w:rFonts w:ascii="Times New Roman" w:hAnsi="Times New Roman" w:cs="Times New Roman"/>
          <w:noProof/>
          <w:sz w:val="24"/>
          <w:szCs w:val="24"/>
        </w:rPr>
        <w:t xml:space="preserve">Schmeller et al. </w:t>
      </w:r>
      <w:r w:rsidR="00E14E30">
        <w:rPr>
          <w:rFonts w:ascii="Times New Roman" w:hAnsi="Times New Roman" w:cs="Times New Roman"/>
          <w:noProof/>
          <w:sz w:val="24"/>
          <w:szCs w:val="24"/>
        </w:rPr>
        <w:t>(</w:t>
      </w:r>
      <w:r w:rsidR="00E14E30">
        <w:rPr>
          <w:rFonts w:ascii="Times New Roman" w:hAnsi="Times New Roman" w:cs="Times New Roman"/>
          <w:noProof/>
          <w:sz w:val="24"/>
          <w:szCs w:val="24"/>
        </w:rPr>
        <w:t>2014)</w:t>
      </w:r>
      <w:r w:rsidR="00E14E30">
        <w:rPr>
          <w:rFonts w:ascii="Times New Roman" w:hAnsi="Times New Roman" w:cs="Times New Roman"/>
          <w:sz w:val="24"/>
          <w:szCs w:val="24"/>
        </w:rPr>
        <w:fldChar w:fldCharType="end"/>
      </w:r>
      <w:r w:rsidR="00E14E30" w:rsidRPr="003A1095">
        <w:rPr>
          <w:rFonts w:ascii="Times New Roman" w:hAnsi="Times New Roman" w:cs="Times New Roman"/>
          <w:sz w:val="24"/>
          <w:szCs w:val="24"/>
        </w:rPr>
        <w:t>.</w:t>
      </w:r>
      <w:r w:rsidR="00E14E30">
        <w:rPr>
          <w:rFonts w:ascii="Times New Roman" w:hAnsi="Times New Roman" w:cs="Times New Roman"/>
          <w:sz w:val="24"/>
          <w:szCs w:val="24"/>
        </w:rPr>
        <w:t xml:space="preserve">  </w:t>
      </w:r>
      <w:r w:rsidR="00CD66CF" w:rsidRPr="00E47519">
        <w:rPr>
          <w:rFonts w:ascii="Times New Roman" w:hAnsi="Times New Roman" w:cs="Times New Roman"/>
          <w:i/>
          <w:sz w:val="24"/>
          <w:szCs w:val="24"/>
        </w:rPr>
        <w:t>Paramecium</w:t>
      </w:r>
      <w:r w:rsidR="00CD66CF">
        <w:rPr>
          <w:rFonts w:ascii="Times New Roman" w:hAnsi="Times New Roman" w:cs="Times New Roman"/>
          <w:iCs/>
          <w:sz w:val="24"/>
          <w:szCs w:val="24"/>
        </w:rPr>
        <w:t xml:space="preserve"> was </w:t>
      </w:r>
      <w:r w:rsidR="00E47519">
        <w:rPr>
          <w:rFonts w:ascii="Times New Roman" w:hAnsi="Times New Roman" w:cs="Times New Roman"/>
          <w:iCs/>
          <w:sz w:val="24"/>
          <w:szCs w:val="24"/>
        </w:rPr>
        <w:t xml:space="preserve">not </w:t>
      </w:r>
      <w:r w:rsidR="000F59CC">
        <w:rPr>
          <w:rFonts w:ascii="Times New Roman" w:hAnsi="Times New Roman" w:cs="Times New Roman"/>
          <w:iCs/>
          <w:sz w:val="24"/>
          <w:szCs w:val="24"/>
        </w:rPr>
        <w:t>just</w:t>
      </w:r>
      <w:r w:rsidR="00E47519">
        <w:rPr>
          <w:rFonts w:ascii="Times New Roman" w:hAnsi="Times New Roman" w:cs="Times New Roman"/>
          <w:iCs/>
          <w:sz w:val="24"/>
          <w:szCs w:val="24"/>
        </w:rPr>
        <w:t xml:space="preserve"> consuming zoospores</w:t>
      </w:r>
      <w:r w:rsidR="000F59CC">
        <w:rPr>
          <w:rFonts w:ascii="Times New Roman" w:hAnsi="Times New Roman" w:cs="Times New Roman"/>
          <w:iCs/>
          <w:sz w:val="24"/>
          <w:szCs w:val="24"/>
        </w:rPr>
        <w:t xml:space="preserve">.  </w:t>
      </w:r>
      <w:r w:rsidR="000F59CC" w:rsidRPr="00E47519">
        <w:rPr>
          <w:rFonts w:ascii="Times New Roman" w:hAnsi="Times New Roman" w:cs="Times New Roman"/>
          <w:i/>
          <w:sz w:val="24"/>
          <w:szCs w:val="24"/>
        </w:rPr>
        <w:t>Paramecium</w:t>
      </w:r>
      <w:r w:rsidR="000F59C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47519">
        <w:rPr>
          <w:rFonts w:ascii="Times New Roman" w:hAnsi="Times New Roman" w:cs="Times New Roman"/>
          <w:iCs/>
          <w:sz w:val="24"/>
          <w:szCs w:val="24"/>
        </w:rPr>
        <w:t xml:space="preserve">was </w:t>
      </w:r>
      <w:r w:rsidR="000F59CC">
        <w:rPr>
          <w:rFonts w:ascii="Times New Roman" w:hAnsi="Times New Roman" w:cs="Times New Roman"/>
          <w:iCs/>
          <w:sz w:val="24"/>
          <w:szCs w:val="24"/>
        </w:rPr>
        <w:t xml:space="preserve">likely augmenting its diet with natural bacteria and was thus </w:t>
      </w:r>
      <w:r w:rsidR="00CD66CF">
        <w:rPr>
          <w:rFonts w:ascii="Times New Roman" w:hAnsi="Times New Roman" w:cs="Times New Roman"/>
          <w:iCs/>
          <w:sz w:val="24"/>
          <w:szCs w:val="24"/>
        </w:rPr>
        <w:t xml:space="preserve">able to grow rapidly and exploit the </w:t>
      </w:r>
      <w:r w:rsidR="00CD66CF" w:rsidRPr="00E47519">
        <w:rPr>
          <w:rFonts w:ascii="Times New Roman" w:hAnsi="Times New Roman" w:cs="Times New Roman"/>
          <w:i/>
          <w:sz w:val="24"/>
          <w:szCs w:val="24"/>
        </w:rPr>
        <w:t>Bd</w:t>
      </w:r>
      <w:r w:rsidR="00CD66CF">
        <w:rPr>
          <w:rFonts w:ascii="Times New Roman" w:hAnsi="Times New Roman" w:cs="Times New Roman"/>
          <w:iCs/>
          <w:sz w:val="24"/>
          <w:szCs w:val="24"/>
        </w:rPr>
        <w:t xml:space="preserve"> population, likely following dynamics similar to those that we show for </w:t>
      </w:r>
      <w:r w:rsidR="00CD66CF" w:rsidRPr="00E47519">
        <w:rPr>
          <w:rFonts w:ascii="Times New Roman" w:hAnsi="Times New Roman" w:cs="Times New Roman"/>
          <w:i/>
          <w:sz w:val="24"/>
          <w:szCs w:val="24"/>
        </w:rPr>
        <w:t>Tetrahymena</w:t>
      </w:r>
      <w:r w:rsidR="00CD66CF">
        <w:rPr>
          <w:rFonts w:ascii="Times New Roman" w:hAnsi="Times New Roman" w:cs="Times New Roman"/>
          <w:iCs/>
          <w:sz w:val="24"/>
          <w:szCs w:val="24"/>
        </w:rPr>
        <w:t xml:space="preserve"> (see main text).</w:t>
      </w:r>
      <w:r w:rsidR="00CD66CF">
        <w:rPr>
          <w:rFonts w:ascii="Times New Roman" w:hAnsi="Times New Roman" w:cs="Times New Roman"/>
          <w:color w:val="231F20"/>
          <w:sz w:val="24"/>
          <w:szCs w:val="24"/>
        </w:rPr>
        <w:t xml:space="preserve">  Further</w:t>
      </w:r>
      <w:r w:rsidR="00341E13">
        <w:rPr>
          <w:rFonts w:ascii="Times New Roman" w:hAnsi="Times New Roman" w:cs="Times New Roman"/>
          <w:sz w:val="24"/>
          <w:szCs w:val="24"/>
        </w:rPr>
        <w:t xml:space="preserve"> evaluation of a </w:t>
      </w:r>
      <w:r w:rsidR="008867C0">
        <w:rPr>
          <w:rFonts w:ascii="Times New Roman" w:hAnsi="Times New Roman" w:cs="Times New Roman"/>
          <w:sz w:val="24"/>
          <w:szCs w:val="24"/>
        </w:rPr>
        <w:t>range of natural food sources</w:t>
      </w:r>
      <w:r w:rsidR="00341E13">
        <w:rPr>
          <w:rFonts w:ascii="Times New Roman" w:hAnsi="Times New Roman" w:cs="Times New Roman"/>
          <w:sz w:val="24"/>
          <w:szCs w:val="24"/>
        </w:rPr>
        <w:t xml:space="preserve"> </w:t>
      </w:r>
      <w:r w:rsidR="00E47519">
        <w:rPr>
          <w:rFonts w:ascii="Times New Roman" w:hAnsi="Times New Roman" w:cs="Times New Roman"/>
          <w:sz w:val="24"/>
          <w:szCs w:val="24"/>
        </w:rPr>
        <w:t xml:space="preserve">in combination with </w:t>
      </w:r>
      <w:r w:rsidR="00E47519" w:rsidRPr="00341E13">
        <w:rPr>
          <w:rFonts w:ascii="Times New Roman" w:hAnsi="Times New Roman" w:cs="Times New Roman"/>
          <w:i/>
          <w:iCs/>
          <w:sz w:val="24"/>
          <w:szCs w:val="24"/>
        </w:rPr>
        <w:t>Bd</w:t>
      </w:r>
      <w:r w:rsidR="00E47519">
        <w:rPr>
          <w:rFonts w:ascii="Times New Roman" w:hAnsi="Times New Roman" w:cs="Times New Roman"/>
          <w:sz w:val="24"/>
          <w:szCs w:val="24"/>
        </w:rPr>
        <w:t xml:space="preserve"> zoospores </w:t>
      </w:r>
      <w:r w:rsidR="00341E13">
        <w:rPr>
          <w:rFonts w:ascii="Times New Roman" w:hAnsi="Times New Roman" w:cs="Times New Roman"/>
          <w:sz w:val="24"/>
          <w:szCs w:val="24"/>
        </w:rPr>
        <w:t xml:space="preserve">is </w:t>
      </w:r>
      <w:r w:rsidR="00CD66CF">
        <w:rPr>
          <w:rFonts w:ascii="Times New Roman" w:hAnsi="Times New Roman" w:cs="Times New Roman"/>
          <w:sz w:val="24"/>
          <w:szCs w:val="24"/>
        </w:rPr>
        <w:t xml:space="preserve">clearly </w:t>
      </w:r>
      <w:r w:rsidR="000F59CC">
        <w:rPr>
          <w:rFonts w:ascii="Times New Roman" w:hAnsi="Times New Roman" w:cs="Times New Roman"/>
          <w:sz w:val="24"/>
          <w:szCs w:val="24"/>
        </w:rPr>
        <w:t>needed</w:t>
      </w:r>
      <w:r w:rsidR="00341E13">
        <w:rPr>
          <w:rFonts w:ascii="Times New Roman" w:hAnsi="Times New Roman" w:cs="Times New Roman"/>
          <w:sz w:val="24"/>
          <w:szCs w:val="24"/>
        </w:rPr>
        <w:t xml:space="preserve"> to </w:t>
      </w:r>
      <w:r w:rsidR="00E47519">
        <w:rPr>
          <w:rFonts w:ascii="Times New Roman" w:hAnsi="Times New Roman" w:cs="Times New Roman"/>
          <w:sz w:val="24"/>
          <w:szCs w:val="24"/>
        </w:rPr>
        <w:t xml:space="preserve">further </w:t>
      </w:r>
      <w:r w:rsidR="00341E13">
        <w:rPr>
          <w:rFonts w:ascii="Times New Roman" w:hAnsi="Times New Roman" w:cs="Times New Roman"/>
          <w:sz w:val="24"/>
          <w:szCs w:val="24"/>
        </w:rPr>
        <w:t xml:space="preserve">assess </w:t>
      </w:r>
      <w:proofErr w:type="spellStart"/>
      <w:r w:rsidR="00E47519">
        <w:rPr>
          <w:rFonts w:ascii="Times New Roman" w:hAnsi="Times New Roman" w:cs="Times New Roman"/>
          <w:sz w:val="24"/>
          <w:szCs w:val="24"/>
        </w:rPr>
        <w:t>microgazer</w:t>
      </w:r>
      <w:proofErr w:type="spellEnd"/>
      <w:r w:rsidR="00341E13">
        <w:rPr>
          <w:rFonts w:ascii="Times New Roman" w:hAnsi="Times New Roman" w:cs="Times New Roman"/>
          <w:sz w:val="24"/>
          <w:szCs w:val="24"/>
        </w:rPr>
        <w:t xml:space="preserve"> potential impact</w:t>
      </w:r>
      <w:r w:rsidR="00E47519">
        <w:rPr>
          <w:rFonts w:ascii="Times New Roman" w:hAnsi="Times New Roman" w:cs="Times New Roman"/>
          <w:sz w:val="24"/>
          <w:szCs w:val="24"/>
        </w:rPr>
        <w:t>s</w:t>
      </w:r>
      <w:r w:rsidR="00341E13">
        <w:rPr>
          <w:rFonts w:ascii="Times New Roman" w:hAnsi="Times New Roman" w:cs="Times New Roman"/>
          <w:sz w:val="24"/>
          <w:szCs w:val="24"/>
        </w:rPr>
        <w:t xml:space="preserve"> on </w:t>
      </w:r>
      <w:r w:rsidR="00341E13" w:rsidRPr="00341E13">
        <w:rPr>
          <w:rFonts w:ascii="Times New Roman" w:hAnsi="Times New Roman" w:cs="Times New Roman"/>
          <w:i/>
          <w:iCs/>
          <w:sz w:val="24"/>
          <w:szCs w:val="24"/>
        </w:rPr>
        <w:t>Bd</w:t>
      </w:r>
      <w:r w:rsidR="00341E13">
        <w:rPr>
          <w:rFonts w:ascii="Times New Roman" w:hAnsi="Times New Roman" w:cs="Times New Roman"/>
          <w:sz w:val="24"/>
          <w:szCs w:val="24"/>
        </w:rPr>
        <w:t xml:space="preserve"> in natural conditions.</w:t>
      </w:r>
      <w:r w:rsidR="00CD66CF" w:rsidRPr="00CD66CF">
        <w:rPr>
          <w:rFonts w:ascii="Times New Roman" w:hAnsi="Times New Roman" w:cs="Times New Roman"/>
          <w:sz w:val="24"/>
          <w:szCs w:val="24"/>
        </w:rPr>
        <w:t xml:space="preserve"> </w:t>
      </w:r>
      <w:r w:rsidR="00CD66CF" w:rsidRPr="00CD66CF">
        <w:rPr>
          <w:noProof/>
        </w:rPr>
        <w:drawing>
          <wp:inline distT="0" distB="0" distL="0" distR="0" wp14:anchorId="60672F3B" wp14:editId="18BA8EA4">
            <wp:extent cx="5633085" cy="4227195"/>
            <wp:effectExtent l="0" t="0" r="571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422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04863" w14:textId="2FA5CD3E" w:rsidR="00CD66CF" w:rsidRDefault="00CD66CF" w:rsidP="00CD66C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E793696" w14:textId="5FB73198" w:rsidR="00E47519" w:rsidRPr="003A1095" w:rsidRDefault="00D86EF3" w:rsidP="00E47519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86EF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E47519">
        <w:rPr>
          <w:rFonts w:ascii="Times New Roman" w:hAnsi="Times New Roman" w:cs="Times New Roman"/>
          <w:sz w:val="24"/>
          <w:szCs w:val="24"/>
        </w:rPr>
        <w:t>G</w:t>
      </w:r>
      <w:r w:rsidR="00E47519" w:rsidRPr="003A1095">
        <w:rPr>
          <w:rFonts w:ascii="Times New Roman" w:hAnsi="Times New Roman" w:cs="Times New Roman"/>
          <w:sz w:val="24"/>
          <w:szCs w:val="24"/>
        </w:rPr>
        <w:t>rowth rates (</w:t>
      </w:r>
      <w:r w:rsidR="00E47519" w:rsidRPr="00E4751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E47519">
        <w:rPr>
          <w:rFonts w:ascii="Times New Roman" w:hAnsi="Times New Roman" w:cs="Times New Roman"/>
          <w:sz w:val="24"/>
          <w:szCs w:val="24"/>
        </w:rPr>
        <w:t>,</w:t>
      </w:r>
      <w:r w:rsidR="00E47519" w:rsidRPr="003A1095">
        <w:rPr>
          <w:rFonts w:ascii="Times New Roman" w:hAnsi="Times New Roman" w:cs="Times New Roman"/>
          <w:sz w:val="24"/>
          <w:szCs w:val="24"/>
        </w:rPr>
        <w:t xml:space="preserve"> d</w:t>
      </w:r>
      <w:r w:rsidR="00E47519" w:rsidRPr="003A109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47519" w:rsidRPr="003A1095">
        <w:rPr>
          <w:rFonts w:ascii="Times New Roman" w:hAnsi="Times New Roman" w:cs="Times New Roman"/>
          <w:sz w:val="24"/>
          <w:szCs w:val="24"/>
        </w:rPr>
        <w:t xml:space="preserve">) of three replicates of </w:t>
      </w:r>
      <w:r w:rsidR="00E47519" w:rsidRPr="003A1095">
        <w:rPr>
          <w:rFonts w:ascii="Times New Roman" w:hAnsi="Times New Roman" w:cs="Times New Roman"/>
          <w:i/>
          <w:sz w:val="24"/>
          <w:szCs w:val="24"/>
        </w:rPr>
        <w:t xml:space="preserve">Paramecium </w:t>
      </w:r>
      <w:proofErr w:type="spellStart"/>
      <w:r w:rsidR="00E47519" w:rsidRPr="003A1095">
        <w:rPr>
          <w:rFonts w:ascii="Times New Roman" w:hAnsi="Times New Roman" w:cs="Times New Roman"/>
          <w:i/>
          <w:sz w:val="24"/>
          <w:szCs w:val="24"/>
        </w:rPr>
        <w:t>caudatum</w:t>
      </w:r>
      <w:proofErr w:type="spellEnd"/>
      <w:r w:rsidR="00E47519" w:rsidRPr="003A10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7519">
        <w:rPr>
          <w:rFonts w:ascii="Times New Roman" w:hAnsi="Times New Roman" w:cs="Times New Roman"/>
          <w:sz w:val="24"/>
          <w:szCs w:val="24"/>
        </w:rPr>
        <w:t xml:space="preserve">with </w:t>
      </w:r>
      <w:r w:rsidR="00E47519" w:rsidRPr="003A1095">
        <w:rPr>
          <w:rFonts w:ascii="Times New Roman" w:hAnsi="Times New Roman" w:cs="Times New Roman"/>
          <w:i/>
          <w:sz w:val="24"/>
          <w:szCs w:val="24"/>
        </w:rPr>
        <w:t>Bd</w:t>
      </w:r>
      <w:r w:rsidR="00E47519" w:rsidRPr="003A1095">
        <w:rPr>
          <w:rFonts w:ascii="Times New Roman" w:hAnsi="Times New Roman" w:cs="Times New Roman"/>
          <w:sz w:val="24"/>
          <w:szCs w:val="24"/>
        </w:rPr>
        <w:t xml:space="preserve"> </w:t>
      </w:r>
      <w:r w:rsidR="00E47519">
        <w:rPr>
          <w:rFonts w:ascii="Times New Roman" w:hAnsi="Times New Roman" w:cs="Times New Roman"/>
          <w:sz w:val="24"/>
          <w:szCs w:val="24"/>
        </w:rPr>
        <w:t xml:space="preserve">zoospores and bacteria (black lines and symbols) and without any prey (red lines and symbols). </w:t>
      </w:r>
      <w:r w:rsidR="00E47519" w:rsidRPr="003A1095">
        <w:rPr>
          <w:rFonts w:ascii="Times New Roman" w:hAnsi="Times New Roman" w:cs="Times New Roman"/>
          <w:sz w:val="24"/>
          <w:szCs w:val="24"/>
        </w:rPr>
        <w:t xml:space="preserve"> The </w:t>
      </w:r>
      <w:r w:rsidR="00E47519">
        <w:rPr>
          <w:rFonts w:ascii="Times New Roman" w:hAnsi="Times New Roman" w:cs="Times New Roman"/>
          <w:sz w:val="24"/>
          <w:szCs w:val="24"/>
        </w:rPr>
        <w:t xml:space="preserve">thick, </w:t>
      </w:r>
      <w:r w:rsidR="00E47519" w:rsidRPr="003A1095">
        <w:rPr>
          <w:rFonts w:ascii="Times New Roman" w:hAnsi="Times New Roman" w:cs="Times New Roman"/>
          <w:sz w:val="24"/>
          <w:szCs w:val="24"/>
        </w:rPr>
        <w:t xml:space="preserve">solid black line represents the average </w:t>
      </w:r>
      <w:r w:rsidR="00E47519">
        <w:rPr>
          <w:rFonts w:ascii="Times New Roman" w:hAnsi="Times New Roman" w:cs="Times New Roman"/>
          <w:sz w:val="24"/>
          <w:szCs w:val="24"/>
        </w:rPr>
        <w:t xml:space="preserve">growth rate (dashed lines are one SE) of </w:t>
      </w:r>
      <w:r w:rsidR="00E47519" w:rsidRPr="003A1095">
        <w:rPr>
          <w:rFonts w:ascii="Times New Roman" w:hAnsi="Times New Roman" w:cs="Times New Roman"/>
          <w:i/>
          <w:sz w:val="24"/>
          <w:szCs w:val="24"/>
        </w:rPr>
        <w:t>P</w:t>
      </w:r>
      <w:r w:rsidR="00E47519">
        <w:rPr>
          <w:rFonts w:ascii="Times New Roman" w:hAnsi="Times New Roman" w:cs="Times New Roman"/>
          <w:i/>
          <w:sz w:val="24"/>
          <w:szCs w:val="24"/>
        </w:rPr>
        <w:t>.</w:t>
      </w:r>
      <w:r w:rsidR="00E47519" w:rsidRPr="003A109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47519" w:rsidRPr="003A1095">
        <w:rPr>
          <w:rFonts w:ascii="Times New Roman" w:hAnsi="Times New Roman" w:cs="Times New Roman"/>
          <w:i/>
          <w:sz w:val="24"/>
          <w:szCs w:val="24"/>
        </w:rPr>
        <w:t>caudatum</w:t>
      </w:r>
      <w:proofErr w:type="spellEnd"/>
      <w:r w:rsidR="00E47519" w:rsidRPr="003A10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7519">
        <w:rPr>
          <w:rFonts w:ascii="Times New Roman" w:hAnsi="Times New Roman" w:cs="Times New Roman"/>
          <w:sz w:val="24"/>
          <w:szCs w:val="24"/>
        </w:rPr>
        <w:t>in only bacteria obtained from our previous data under virtually identical conditions</w:t>
      </w:r>
      <w:r w:rsidR="00AD1FD5">
        <w:rPr>
          <w:rFonts w:ascii="Times New Roman" w:hAnsi="Times New Roman" w:cs="Times New Roman"/>
          <w:sz w:val="24"/>
          <w:szCs w:val="24"/>
        </w:rPr>
        <w:t xml:space="preserve"> </w:t>
      </w:r>
      <w:r w:rsidR="00E14E30">
        <w:rPr>
          <w:rFonts w:ascii="Times New Roman" w:hAnsi="Times New Roman" w:cs="Times New Roman"/>
          <w:sz w:val="24"/>
          <w:szCs w:val="24"/>
        </w:rPr>
        <w:t>(</w:t>
      </w:r>
      <w:r w:rsidR="00E14E30">
        <w:rPr>
          <w:rFonts w:ascii="Times New Roman" w:hAnsi="Times New Roman" w:cs="Times New Roman"/>
          <w:iCs/>
          <w:noProof/>
          <w:sz w:val="24"/>
          <w:szCs w:val="24"/>
        </w:rPr>
        <w:t>Salt et al., 2017)</w:t>
      </w:r>
      <w:r w:rsidR="00E14E30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BDE326B" w14:textId="5629B874" w:rsidR="00774649" w:rsidRDefault="00774649" w:rsidP="00774649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19961448" w14:textId="2D94D557" w:rsidR="00774649" w:rsidRDefault="00774649" w:rsidP="00774649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4406E693" w14:textId="37F9F8F6" w:rsidR="00774649" w:rsidRDefault="00774649" w:rsidP="00774649">
      <w:pPr>
        <w:pStyle w:val="EndNoteBibliography"/>
        <w:spacing w:after="0"/>
        <w:ind w:left="340" w:hanging="340"/>
        <w:rPr>
          <w:noProof/>
        </w:rPr>
      </w:pPr>
      <w:r>
        <w:rPr>
          <w:noProof/>
        </w:rPr>
        <w:t>References</w:t>
      </w:r>
    </w:p>
    <w:p w14:paraId="21FA0D26" w14:textId="77777777" w:rsidR="00E14E30" w:rsidRPr="009A0E16" w:rsidRDefault="00E14E30" w:rsidP="00E14E30">
      <w:pPr>
        <w:pStyle w:val="EndNoteBibliography"/>
        <w:spacing w:after="0"/>
        <w:ind w:left="340" w:hanging="340"/>
        <w:rPr>
          <w:noProof/>
        </w:rPr>
      </w:pPr>
      <w:r w:rsidRPr="009A0E16">
        <w:rPr>
          <w:noProof/>
        </w:rPr>
        <w:t xml:space="preserve">Salt JL, Bulit C, Zhang </w:t>
      </w:r>
      <w:r w:rsidRPr="009A0E16">
        <w:rPr>
          <w:rFonts w:hint="eastAsia"/>
          <w:noProof/>
        </w:rPr>
        <w:t>W, Qi H, Montagnes DJS. Spatial extinction or persistence: landscape‐temperature interactions perturb predator–prey dynamics</w:t>
      </w:r>
      <w:r w:rsidRPr="009A0E16">
        <w:rPr>
          <w:rFonts w:hint="eastAsia"/>
          <w:i/>
          <w:noProof/>
        </w:rPr>
        <w:t>.</w:t>
      </w:r>
      <w:r w:rsidRPr="009A0E16">
        <w:rPr>
          <w:rFonts w:hint="eastAsia"/>
          <w:noProof/>
        </w:rPr>
        <w:t xml:space="preserve"> Ecography. 2017; 40: 1177-86.</w:t>
      </w:r>
    </w:p>
    <w:p w14:paraId="41C93383" w14:textId="6CCF6515" w:rsidR="00774649" w:rsidRPr="00774649" w:rsidRDefault="00774649" w:rsidP="00774649">
      <w:pPr>
        <w:pStyle w:val="EndNoteBibliography"/>
        <w:spacing w:after="0"/>
        <w:ind w:left="340" w:hanging="340"/>
        <w:rPr>
          <w:noProof/>
        </w:rPr>
      </w:pPr>
      <w:r w:rsidRPr="009A0E16">
        <w:rPr>
          <w:noProof/>
        </w:rPr>
        <w:t>Schmeller DS, Blooi M, Martel A, Garner TW, Fisher MC, Azemar F, et al. Microscopic aquatic predators strongly affect infection dynamics of a globally emerged pathogen</w:t>
      </w:r>
      <w:r w:rsidRPr="009A0E16">
        <w:rPr>
          <w:i/>
          <w:noProof/>
        </w:rPr>
        <w:t>.</w:t>
      </w:r>
      <w:r w:rsidRPr="009A0E16">
        <w:rPr>
          <w:noProof/>
        </w:rPr>
        <w:t xml:space="preserve"> Curr Biol. 2014; 24: 176-80.</w:t>
      </w:r>
    </w:p>
    <w:p w14:paraId="069D4A4C" w14:textId="77777777" w:rsidR="00774649" w:rsidRPr="00CD66CF" w:rsidRDefault="00774649" w:rsidP="00774649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sectPr w:rsidR="00774649" w:rsidRPr="00CD6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53116" w14:textId="77777777" w:rsidR="005E2872" w:rsidRDefault="005E2872" w:rsidP="006D06D5">
      <w:pPr>
        <w:spacing w:after="0" w:line="240" w:lineRule="auto"/>
      </w:pPr>
      <w:r>
        <w:separator/>
      </w:r>
    </w:p>
  </w:endnote>
  <w:endnote w:type="continuationSeparator" w:id="0">
    <w:p w14:paraId="1E524FFA" w14:textId="77777777" w:rsidR="005E2872" w:rsidRDefault="005E2872" w:rsidP="006D0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06858" w14:textId="77777777" w:rsidR="005E2872" w:rsidRDefault="005E2872" w:rsidP="006D06D5">
      <w:pPr>
        <w:spacing w:after="0" w:line="240" w:lineRule="auto"/>
      </w:pPr>
      <w:r>
        <w:separator/>
      </w:r>
    </w:p>
  </w:footnote>
  <w:footnote w:type="continuationSeparator" w:id="0">
    <w:p w14:paraId="119CEB3F" w14:textId="77777777" w:rsidR="005E2872" w:rsidRDefault="005E2872" w:rsidP="006D06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AC3"/>
    <w:rsid w:val="00017AE8"/>
    <w:rsid w:val="0009753B"/>
    <w:rsid w:val="000F59CC"/>
    <w:rsid w:val="00174DE0"/>
    <w:rsid w:val="00176A3A"/>
    <w:rsid w:val="00341E13"/>
    <w:rsid w:val="00347848"/>
    <w:rsid w:val="004157EF"/>
    <w:rsid w:val="00434A5D"/>
    <w:rsid w:val="00446402"/>
    <w:rsid w:val="004A5A93"/>
    <w:rsid w:val="004D6D1B"/>
    <w:rsid w:val="00572AC3"/>
    <w:rsid w:val="0058215E"/>
    <w:rsid w:val="005E2872"/>
    <w:rsid w:val="00657FA3"/>
    <w:rsid w:val="006D06D5"/>
    <w:rsid w:val="00774649"/>
    <w:rsid w:val="00875DBD"/>
    <w:rsid w:val="008867C0"/>
    <w:rsid w:val="008F320D"/>
    <w:rsid w:val="00AD1FD5"/>
    <w:rsid w:val="00AF68FA"/>
    <w:rsid w:val="00BA0A7F"/>
    <w:rsid w:val="00C002AD"/>
    <w:rsid w:val="00C80A24"/>
    <w:rsid w:val="00CD66CF"/>
    <w:rsid w:val="00D137CF"/>
    <w:rsid w:val="00D177D0"/>
    <w:rsid w:val="00D4225F"/>
    <w:rsid w:val="00D86EF3"/>
    <w:rsid w:val="00E14E30"/>
    <w:rsid w:val="00E4039C"/>
    <w:rsid w:val="00E47519"/>
    <w:rsid w:val="00E50EB5"/>
    <w:rsid w:val="00E63E3F"/>
    <w:rsid w:val="00EB64B9"/>
    <w:rsid w:val="00F2222F"/>
    <w:rsid w:val="00FD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0C7F8"/>
  <w15:chartTrackingRefBased/>
  <w15:docId w15:val="{D45D4EA2-C948-47E8-B5B7-E1150147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A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6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7C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7C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7C0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7C0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0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6D5"/>
  </w:style>
  <w:style w:type="paragraph" w:styleId="Footer">
    <w:name w:val="footer"/>
    <w:basedOn w:val="Normal"/>
    <w:link w:val="FooterChar"/>
    <w:uiPriority w:val="99"/>
    <w:unhideWhenUsed/>
    <w:rsid w:val="006D06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6D5"/>
  </w:style>
  <w:style w:type="paragraph" w:customStyle="1" w:styleId="EndNoteBibliography">
    <w:name w:val="EndNote Bibliography"/>
    <w:basedOn w:val="Normal"/>
    <w:link w:val="EndNoteBibliographyChar"/>
    <w:rsid w:val="00774649"/>
    <w:pPr>
      <w:spacing w:line="480" w:lineRule="auto"/>
    </w:pPr>
    <w:rPr>
      <w:rFonts w:ascii="Times New Roman" w:eastAsiaTheme="minorEastAsia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4649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Farthing</dc:creator>
  <cp:keywords/>
  <dc:description/>
  <cp:lastModifiedBy>Hazel Farthing</cp:lastModifiedBy>
  <cp:revision>3</cp:revision>
  <dcterms:created xsi:type="dcterms:W3CDTF">2020-08-06T10:30:00Z</dcterms:created>
  <dcterms:modified xsi:type="dcterms:W3CDTF">2020-08-06T13:48:00Z</dcterms:modified>
</cp:coreProperties>
</file>